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9D0508" w14:textId="67BB8BD4" w:rsidR="00513604" w:rsidRPr="0036477A" w:rsidRDefault="009B7B30" w:rsidP="005D076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r w:rsidRPr="0036477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dditional file </w:t>
      </w:r>
      <w:r w:rsidR="00C84167" w:rsidRPr="0036477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36477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3647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sociation of pre- and intraoperative findings with eGFR</w:t>
      </w:r>
      <w:r w:rsidR="00196106" w:rsidRPr="003647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6477A">
        <w:rPr>
          <w:rFonts w:ascii="Times New Roman" w:hAnsi="Times New Roman" w:cs="Times New Roman"/>
          <w:color w:val="000000" w:themeColor="text1"/>
          <w:sz w:val="24"/>
          <w:szCs w:val="24"/>
        </w:rPr>
        <w:t>&lt;60 mL/min/1.73 m</w:t>
      </w:r>
      <w:r w:rsidRPr="0036477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3647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n postoperative day 1 in living donors with preoperative eGFR </w:t>
      </w:r>
      <w:r w:rsidR="00C84167" w:rsidRPr="0036477A">
        <w:rPr>
          <w:rFonts w:ascii="Times New Roman" w:hAnsi="Times New Roman" w:cs="Times New Roman"/>
          <w:color w:val="000000" w:themeColor="text1"/>
          <w:sz w:val="24"/>
          <w:szCs w:val="24"/>
        </w:rPr>
        <w:t>of 89</w:t>
      </w:r>
      <w:r w:rsidR="00196106" w:rsidRPr="0036477A">
        <w:rPr>
          <w:rFonts w:ascii="Times New Roman" w:eastAsia="맑은 고딕" w:hAnsi="Times New Roman" w:cs="Times New Roman"/>
          <w:bCs/>
          <w:color w:val="000000" w:themeColor="text1"/>
          <w:kern w:val="0"/>
          <w:sz w:val="24"/>
          <w:szCs w:val="24"/>
        </w:rPr>
        <w:t>–</w:t>
      </w:r>
      <w:r w:rsidR="00C84167" w:rsidRPr="0036477A">
        <w:rPr>
          <w:rFonts w:ascii="Times New Roman" w:hAnsi="Times New Roman" w:cs="Times New Roman"/>
          <w:color w:val="000000" w:themeColor="text1"/>
          <w:sz w:val="24"/>
          <w:szCs w:val="24"/>
        </w:rPr>
        <w:t>60</w:t>
      </w:r>
      <w:r w:rsidRPr="003647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L/min/1.73 m</w:t>
      </w:r>
      <w:r w:rsidRPr="0036477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3647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n=</w:t>
      </w:r>
      <w:r w:rsidR="00C84167" w:rsidRPr="0036477A">
        <w:rPr>
          <w:rFonts w:ascii="Times New Roman" w:hAnsi="Times New Roman" w:cs="Times New Roman"/>
          <w:color w:val="000000" w:themeColor="text1"/>
          <w:sz w:val="24"/>
          <w:szCs w:val="24"/>
        </w:rPr>
        <w:t>169</w:t>
      </w:r>
      <w:r w:rsidRPr="003647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</w:p>
    <w:tbl>
      <w:tblPr>
        <w:tblStyle w:val="a5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00"/>
        <w:gridCol w:w="977"/>
        <w:gridCol w:w="1393"/>
        <w:gridCol w:w="1811"/>
        <w:gridCol w:w="838"/>
        <w:gridCol w:w="837"/>
        <w:gridCol w:w="1255"/>
        <w:gridCol w:w="1488"/>
        <w:gridCol w:w="792"/>
      </w:tblGrid>
      <w:tr w:rsidR="0036477A" w:rsidRPr="0036477A" w14:paraId="7958FE5C" w14:textId="77777777" w:rsidTr="00B87E25">
        <w:trPr>
          <w:trHeight w:val="315"/>
        </w:trPr>
        <w:tc>
          <w:tcPr>
            <w:tcW w:w="3200" w:type="dxa"/>
            <w:tcBorders>
              <w:top w:val="single" w:sz="4" w:space="0" w:color="auto"/>
            </w:tcBorders>
            <w:noWrap/>
            <w:hideMark/>
          </w:tcPr>
          <w:p w14:paraId="01BEA651" w14:textId="77777777" w:rsidR="009B7B30" w:rsidRPr="0036477A" w:rsidRDefault="009B7B30" w:rsidP="009B7B3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019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FF20B6" w14:textId="594BA5CA" w:rsidR="009B7B30" w:rsidRPr="0036477A" w:rsidRDefault="00EB6876" w:rsidP="005D076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Univariable</w:t>
            </w:r>
            <w:r w:rsidR="009B7B30" w:rsidRPr="0036477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logistic regression analysis</w:t>
            </w:r>
          </w:p>
        </w:tc>
        <w:tc>
          <w:tcPr>
            <w:tcW w:w="4372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968AD6" w14:textId="77777777" w:rsidR="009B7B30" w:rsidRPr="0036477A" w:rsidRDefault="009B7B30" w:rsidP="005D076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ultivariable logistic regression analysis</w:t>
            </w:r>
          </w:p>
        </w:tc>
      </w:tr>
      <w:tr w:rsidR="0036477A" w:rsidRPr="0036477A" w14:paraId="0392390A" w14:textId="77777777" w:rsidTr="00B87E25">
        <w:trPr>
          <w:trHeight w:val="315"/>
        </w:trPr>
        <w:tc>
          <w:tcPr>
            <w:tcW w:w="3200" w:type="dxa"/>
            <w:noWrap/>
            <w:hideMark/>
          </w:tcPr>
          <w:p w14:paraId="6622FD14" w14:textId="77777777" w:rsidR="009B7B30" w:rsidRPr="0036477A" w:rsidRDefault="009B7B30" w:rsidP="009B7B3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53CED7" w14:textId="77777777" w:rsidR="009B7B30" w:rsidRPr="0036477A" w:rsidRDefault="009B7B30" w:rsidP="005D076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ß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33017F" w14:textId="77777777" w:rsidR="009B7B30" w:rsidRPr="0036477A" w:rsidRDefault="009B7B30" w:rsidP="005D076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Odds ratio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CD347C" w14:textId="77777777" w:rsidR="009B7B30" w:rsidRPr="0036477A" w:rsidRDefault="009B7B30" w:rsidP="005D076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636099" w14:textId="77777777" w:rsidR="009B7B30" w:rsidRPr="0036477A" w:rsidRDefault="009B7B30" w:rsidP="005D076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7DA878" w14:textId="77777777" w:rsidR="009B7B30" w:rsidRPr="0036477A" w:rsidRDefault="009B7B30" w:rsidP="005D076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ß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B4EA18" w14:textId="77777777" w:rsidR="009B7B30" w:rsidRPr="0036477A" w:rsidRDefault="009B7B30" w:rsidP="005D076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Odds ratio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858723" w14:textId="77777777" w:rsidR="009B7B30" w:rsidRPr="0036477A" w:rsidRDefault="009B7B30" w:rsidP="005D076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9E438C" w14:textId="77777777" w:rsidR="009B7B30" w:rsidRPr="0036477A" w:rsidRDefault="009B7B30" w:rsidP="005D076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</w:tr>
      <w:tr w:rsidR="0036477A" w:rsidRPr="0036477A" w14:paraId="72DCCCF2" w14:textId="77777777" w:rsidTr="00B87E25">
        <w:trPr>
          <w:trHeight w:val="315"/>
        </w:trPr>
        <w:tc>
          <w:tcPr>
            <w:tcW w:w="3200" w:type="dxa"/>
            <w:tcBorders>
              <w:top w:val="single" w:sz="4" w:space="0" w:color="auto"/>
            </w:tcBorders>
            <w:noWrap/>
            <w:hideMark/>
          </w:tcPr>
          <w:p w14:paraId="018A6312" w14:textId="77777777" w:rsidR="009B7B30" w:rsidRPr="0036477A" w:rsidRDefault="009B7B30" w:rsidP="009B7B30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Preoperative findings</w:t>
            </w:r>
          </w:p>
        </w:tc>
        <w:tc>
          <w:tcPr>
            <w:tcW w:w="977" w:type="dxa"/>
            <w:tcBorders>
              <w:top w:val="single" w:sz="4" w:space="0" w:color="auto"/>
            </w:tcBorders>
            <w:noWrap/>
            <w:hideMark/>
          </w:tcPr>
          <w:p w14:paraId="35075838" w14:textId="77777777" w:rsidR="009B7B30" w:rsidRPr="0036477A" w:rsidRDefault="009B7B30" w:rsidP="009B7B30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93" w:type="dxa"/>
            <w:tcBorders>
              <w:top w:val="single" w:sz="4" w:space="0" w:color="auto"/>
            </w:tcBorders>
            <w:noWrap/>
            <w:hideMark/>
          </w:tcPr>
          <w:p w14:paraId="75D03C66" w14:textId="77777777" w:rsidR="009B7B30" w:rsidRPr="0036477A" w:rsidRDefault="009B7B30" w:rsidP="009B7B3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11" w:type="dxa"/>
            <w:tcBorders>
              <w:top w:val="single" w:sz="4" w:space="0" w:color="auto"/>
            </w:tcBorders>
            <w:noWrap/>
            <w:hideMark/>
          </w:tcPr>
          <w:p w14:paraId="50AA1B83" w14:textId="77777777" w:rsidR="009B7B30" w:rsidRPr="0036477A" w:rsidRDefault="009B7B30" w:rsidP="009B7B3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38" w:type="dxa"/>
            <w:tcBorders>
              <w:top w:val="single" w:sz="4" w:space="0" w:color="auto"/>
            </w:tcBorders>
            <w:noWrap/>
            <w:hideMark/>
          </w:tcPr>
          <w:p w14:paraId="28EE5BF7" w14:textId="77777777" w:rsidR="009B7B30" w:rsidRPr="0036477A" w:rsidRDefault="009B7B30" w:rsidP="009B7B3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single" w:sz="4" w:space="0" w:color="auto"/>
            </w:tcBorders>
            <w:noWrap/>
            <w:hideMark/>
          </w:tcPr>
          <w:p w14:paraId="5B4AD15F" w14:textId="77777777" w:rsidR="009B7B30" w:rsidRPr="0036477A" w:rsidRDefault="009B7B30" w:rsidP="009B7B3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55" w:type="dxa"/>
            <w:tcBorders>
              <w:top w:val="single" w:sz="4" w:space="0" w:color="auto"/>
            </w:tcBorders>
            <w:noWrap/>
            <w:hideMark/>
          </w:tcPr>
          <w:p w14:paraId="604EFDA8" w14:textId="77777777" w:rsidR="009B7B30" w:rsidRPr="0036477A" w:rsidRDefault="009B7B30" w:rsidP="009B7B3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8" w:type="dxa"/>
            <w:tcBorders>
              <w:top w:val="single" w:sz="4" w:space="0" w:color="auto"/>
            </w:tcBorders>
            <w:noWrap/>
            <w:hideMark/>
          </w:tcPr>
          <w:p w14:paraId="5165EF32" w14:textId="77777777" w:rsidR="009B7B30" w:rsidRPr="0036477A" w:rsidRDefault="009B7B30" w:rsidP="009B7B3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single" w:sz="4" w:space="0" w:color="auto"/>
            </w:tcBorders>
            <w:noWrap/>
            <w:hideMark/>
          </w:tcPr>
          <w:p w14:paraId="4E9630D9" w14:textId="77777777" w:rsidR="009B7B30" w:rsidRPr="0036477A" w:rsidRDefault="009B7B30" w:rsidP="009B7B3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6477A" w:rsidRPr="0036477A" w14:paraId="00B6947C" w14:textId="77777777" w:rsidTr="00B87E25">
        <w:trPr>
          <w:trHeight w:val="315"/>
        </w:trPr>
        <w:tc>
          <w:tcPr>
            <w:tcW w:w="3200" w:type="dxa"/>
            <w:noWrap/>
            <w:hideMark/>
          </w:tcPr>
          <w:p w14:paraId="066959DE" w14:textId="20203EF3" w:rsidR="009B7B30" w:rsidRPr="0036477A" w:rsidRDefault="009B7B30" w:rsidP="009B7B3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male</w:t>
            </w:r>
            <w:r w:rsidR="006C3CC7"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ex</w:t>
            </w:r>
          </w:p>
        </w:tc>
        <w:tc>
          <w:tcPr>
            <w:tcW w:w="977" w:type="dxa"/>
            <w:noWrap/>
          </w:tcPr>
          <w:p w14:paraId="12A9566B" w14:textId="1BE1F6AD" w:rsidR="009B7B30" w:rsidRPr="0036477A" w:rsidRDefault="002368FB" w:rsidP="005D07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91</w:t>
            </w:r>
          </w:p>
        </w:tc>
        <w:tc>
          <w:tcPr>
            <w:tcW w:w="1393" w:type="dxa"/>
            <w:noWrap/>
          </w:tcPr>
          <w:p w14:paraId="05650644" w14:textId="70133A8D" w:rsidR="009B7B30" w:rsidRPr="0036477A" w:rsidRDefault="002368FB" w:rsidP="005D07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48</w:t>
            </w:r>
          </w:p>
        </w:tc>
        <w:tc>
          <w:tcPr>
            <w:tcW w:w="1811" w:type="dxa"/>
            <w:noWrap/>
          </w:tcPr>
          <w:p w14:paraId="0FAE0572" w14:textId="651D3261" w:rsidR="009B7B30" w:rsidRPr="0036477A" w:rsidRDefault="002368FB" w:rsidP="005D07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95 – 1.414</w:t>
            </w:r>
          </w:p>
        </w:tc>
        <w:tc>
          <w:tcPr>
            <w:tcW w:w="838" w:type="dxa"/>
            <w:noWrap/>
          </w:tcPr>
          <w:p w14:paraId="2213965F" w14:textId="1CAE1ED5" w:rsidR="009B7B30" w:rsidRPr="0036477A" w:rsidRDefault="002368FB" w:rsidP="005D07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71</w:t>
            </w:r>
          </w:p>
        </w:tc>
        <w:tc>
          <w:tcPr>
            <w:tcW w:w="837" w:type="dxa"/>
            <w:noWrap/>
          </w:tcPr>
          <w:p w14:paraId="647C7794" w14:textId="4B9E47EA" w:rsidR="009B7B30" w:rsidRPr="0036477A" w:rsidRDefault="009B7B30" w:rsidP="005D07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55" w:type="dxa"/>
            <w:noWrap/>
          </w:tcPr>
          <w:p w14:paraId="16044408" w14:textId="2425724A" w:rsidR="009B7B30" w:rsidRPr="0036477A" w:rsidRDefault="009B7B30" w:rsidP="005D07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8" w:type="dxa"/>
            <w:noWrap/>
          </w:tcPr>
          <w:p w14:paraId="3CB2A386" w14:textId="34F48880" w:rsidR="009B7B30" w:rsidRPr="0036477A" w:rsidRDefault="009B7B30" w:rsidP="005D07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2" w:type="dxa"/>
            <w:noWrap/>
          </w:tcPr>
          <w:p w14:paraId="2C38237F" w14:textId="25291AC4" w:rsidR="009B7B30" w:rsidRPr="0036477A" w:rsidRDefault="009B7B30" w:rsidP="005D07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6477A" w:rsidRPr="0036477A" w14:paraId="35E897FB" w14:textId="77777777" w:rsidTr="00B87E25">
        <w:trPr>
          <w:trHeight w:val="315"/>
        </w:trPr>
        <w:tc>
          <w:tcPr>
            <w:tcW w:w="3200" w:type="dxa"/>
            <w:noWrap/>
            <w:hideMark/>
          </w:tcPr>
          <w:p w14:paraId="776B0840" w14:textId="77777777" w:rsidR="009B7B30" w:rsidRPr="0036477A" w:rsidRDefault="009B7B30" w:rsidP="009B7B3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 (years)</w:t>
            </w:r>
          </w:p>
        </w:tc>
        <w:tc>
          <w:tcPr>
            <w:tcW w:w="977" w:type="dxa"/>
            <w:noWrap/>
          </w:tcPr>
          <w:p w14:paraId="602869B9" w14:textId="5135BE97" w:rsidR="009B7B30" w:rsidRPr="0036477A" w:rsidRDefault="002368FB" w:rsidP="005D07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63</w:t>
            </w:r>
          </w:p>
        </w:tc>
        <w:tc>
          <w:tcPr>
            <w:tcW w:w="1393" w:type="dxa"/>
            <w:noWrap/>
          </w:tcPr>
          <w:p w14:paraId="096CC7EF" w14:textId="799BB0C6" w:rsidR="009B7B30" w:rsidRPr="0036477A" w:rsidRDefault="002368FB" w:rsidP="005D07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65</w:t>
            </w:r>
          </w:p>
        </w:tc>
        <w:tc>
          <w:tcPr>
            <w:tcW w:w="1811" w:type="dxa"/>
            <w:noWrap/>
          </w:tcPr>
          <w:p w14:paraId="2D3EDA9E" w14:textId="678F0370" w:rsidR="009B7B30" w:rsidRPr="0036477A" w:rsidRDefault="002368FB" w:rsidP="005D07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37 – 1.095</w:t>
            </w:r>
          </w:p>
        </w:tc>
        <w:tc>
          <w:tcPr>
            <w:tcW w:w="838" w:type="dxa"/>
            <w:noWrap/>
          </w:tcPr>
          <w:p w14:paraId="5F559B1D" w14:textId="4EA6AA74" w:rsidR="009B7B30" w:rsidRPr="0036477A" w:rsidRDefault="002368FB" w:rsidP="005D07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&lt;</w:t>
            </w: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837" w:type="dxa"/>
            <w:noWrap/>
          </w:tcPr>
          <w:p w14:paraId="722C9ED1" w14:textId="6BA8D534" w:rsidR="009B7B30" w:rsidRPr="0036477A" w:rsidRDefault="00B87E25" w:rsidP="005D07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64</w:t>
            </w:r>
          </w:p>
        </w:tc>
        <w:tc>
          <w:tcPr>
            <w:tcW w:w="1255" w:type="dxa"/>
            <w:noWrap/>
          </w:tcPr>
          <w:p w14:paraId="34D5BEB9" w14:textId="5EB9C2E5" w:rsidR="009B7B30" w:rsidRPr="0036477A" w:rsidRDefault="00B87E25" w:rsidP="005D07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66</w:t>
            </w:r>
          </w:p>
        </w:tc>
        <w:tc>
          <w:tcPr>
            <w:tcW w:w="1488" w:type="dxa"/>
            <w:noWrap/>
          </w:tcPr>
          <w:p w14:paraId="0702905C" w14:textId="2009F59F" w:rsidR="009B7B30" w:rsidRPr="0036477A" w:rsidRDefault="00B87E25" w:rsidP="005D07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36 – 1.096</w:t>
            </w:r>
          </w:p>
        </w:tc>
        <w:tc>
          <w:tcPr>
            <w:tcW w:w="792" w:type="dxa"/>
            <w:noWrap/>
          </w:tcPr>
          <w:p w14:paraId="0868C209" w14:textId="560560BC" w:rsidR="009B7B30" w:rsidRPr="0036477A" w:rsidRDefault="00B87E25" w:rsidP="005D07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&lt;</w:t>
            </w: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36477A" w:rsidRPr="0036477A" w14:paraId="7376B375" w14:textId="77777777" w:rsidTr="00B87E25">
        <w:trPr>
          <w:trHeight w:val="375"/>
        </w:trPr>
        <w:tc>
          <w:tcPr>
            <w:tcW w:w="3200" w:type="dxa"/>
            <w:noWrap/>
            <w:hideMark/>
          </w:tcPr>
          <w:p w14:paraId="371B4151" w14:textId="77777777" w:rsidR="009B7B30" w:rsidRPr="0036477A" w:rsidRDefault="009B7B30" w:rsidP="009B7B3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ody mass index ≥25 kg/m</w:t>
            </w: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77" w:type="dxa"/>
            <w:noWrap/>
          </w:tcPr>
          <w:p w14:paraId="2BA57EB1" w14:textId="121E893B" w:rsidR="009B7B30" w:rsidRPr="0036477A" w:rsidRDefault="002368FB" w:rsidP="00EB68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9</w:t>
            </w:r>
          </w:p>
        </w:tc>
        <w:tc>
          <w:tcPr>
            <w:tcW w:w="1393" w:type="dxa"/>
            <w:noWrap/>
          </w:tcPr>
          <w:p w14:paraId="06FA23F8" w14:textId="5EA00E58" w:rsidR="009B7B30" w:rsidRPr="0036477A" w:rsidRDefault="002368FB" w:rsidP="00EB68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53</w:t>
            </w:r>
          </w:p>
        </w:tc>
        <w:tc>
          <w:tcPr>
            <w:tcW w:w="1811" w:type="dxa"/>
            <w:noWrap/>
          </w:tcPr>
          <w:p w14:paraId="4542A880" w14:textId="14080E0A" w:rsidR="009B7B30" w:rsidRPr="0036477A" w:rsidRDefault="002368FB" w:rsidP="00EB68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21 – 1.727</w:t>
            </w:r>
          </w:p>
        </w:tc>
        <w:tc>
          <w:tcPr>
            <w:tcW w:w="838" w:type="dxa"/>
            <w:noWrap/>
          </w:tcPr>
          <w:p w14:paraId="29471450" w14:textId="53282F5A" w:rsidR="009B7B30" w:rsidRPr="0036477A" w:rsidRDefault="002368FB" w:rsidP="00EB68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58</w:t>
            </w:r>
          </w:p>
        </w:tc>
        <w:tc>
          <w:tcPr>
            <w:tcW w:w="837" w:type="dxa"/>
            <w:noWrap/>
          </w:tcPr>
          <w:p w14:paraId="26E3046D" w14:textId="77777777" w:rsidR="009B7B30" w:rsidRPr="0036477A" w:rsidRDefault="009B7B30" w:rsidP="00EB68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55" w:type="dxa"/>
            <w:noWrap/>
          </w:tcPr>
          <w:p w14:paraId="6E2D8863" w14:textId="77777777" w:rsidR="009B7B30" w:rsidRPr="0036477A" w:rsidRDefault="009B7B30" w:rsidP="009B7B3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8" w:type="dxa"/>
            <w:noWrap/>
          </w:tcPr>
          <w:p w14:paraId="63D6200B" w14:textId="77777777" w:rsidR="009B7B30" w:rsidRPr="0036477A" w:rsidRDefault="009B7B30" w:rsidP="009B7B3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2" w:type="dxa"/>
            <w:noWrap/>
          </w:tcPr>
          <w:p w14:paraId="28983D5C" w14:textId="77777777" w:rsidR="009B7B30" w:rsidRPr="0036477A" w:rsidRDefault="009B7B30" w:rsidP="009B7B3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6477A" w:rsidRPr="0036477A" w14:paraId="12017C16" w14:textId="77777777" w:rsidTr="00B87E25">
        <w:trPr>
          <w:trHeight w:val="315"/>
        </w:trPr>
        <w:tc>
          <w:tcPr>
            <w:tcW w:w="3200" w:type="dxa"/>
            <w:noWrap/>
            <w:hideMark/>
          </w:tcPr>
          <w:p w14:paraId="2BCF82D2" w14:textId="77777777" w:rsidR="009B7B30" w:rsidRPr="0036477A" w:rsidRDefault="009B7B30" w:rsidP="009B7B3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Hypertension </w:t>
            </w:r>
          </w:p>
        </w:tc>
        <w:tc>
          <w:tcPr>
            <w:tcW w:w="977" w:type="dxa"/>
            <w:noWrap/>
          </w:tcPr>
          <w:p w14:paraId="52DA7ABE" w14:textId="75489A46" w:rsidR="009B7B30" w:rsidRPr="0036477A" w:rsidRDefault="002368FB" w:rsidP="00EB68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86</w:t>
            </w:r>
          </w:p>
        </w:tc>
        <w:tc>
          <w:tcPr>
            <w:tcW w:w="1393" w:type="dxa"/>
            <w:noWrap/>
          </w:tcPr>
          <w:p w14:paraId="22A3BDAA" w14:textId="2639D8BF" w:rsidR="009B7B30" w:rsidRPr="0036477A" w:rsidRDefault="002368FB" w:rsidP="00EB68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71</w:t>
            </w:r>
          </w:p>
        </w:tc>
        <w:tc>
          <w:tcPr>
            <w:tcW w:w="1811" w:type="dxa"/>
            <w:noWrap/>
          </w:tcPr>
          <w:p w14:paraId="7EAFF926" w14:textId="7A80775F" w:rsidR="009B7B30" w:rsidRPr="0036477A" w:rsidRDefault="002368FB" w:rsidP="00EB68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77 – 7.816</w:t>
            </w:r>
          </w:p>
        </w:tc>
        <w:tc>
          <w:tcPr>
            <w:tcW w:w="838" w:type="dxa"/>
            <w:noWrap/>
          </w:tcPr>
          <w:p w14:paraId="3FF61134" w14:textId="63D817FB" w:rsidR="009B7B30" w:rsidRPr="0036477A" w:rsidRDefault="002368FB" w:rsidP="00EB68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51</w:t>
            </w:r>
          </w:p>
        </w:tc>
        <w:tc>
          <w:tcPr>
            <w:tcW w:w="837" w:type="dxa"/>
            <w:noWrap/>
          </w:tcPr>
          <w:p w14:paraId="5DFECF08" w14:textId="77777777" w:rsidR="009B7B30" w:rsidRPr="0036477A" w:rsidRDefault="009B7B30" w:rsidP="00EB68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55" w:type="dxa"/>
            <w:noWrap/>
          </w:tcPr>
          <w:p w14:paraId="13594944" w14:textId="77777777" w:rsidR="009B7B30" w:rsidRPr="0036477A" w:rsidRDefault="009B7B30" w:rsidP="009B7B3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8" w:type="dxa"/>
            <w:noWrap/>
          </w:tcPr>
          <w:p w14:paraId="635C63A2" w14:textId="77777777" w:rsidR="009B7B30" w:rsidRPr="0036477A" w:rsidRDefault="009B7B30" w:rsidP="009B7B3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2" w:type="dxa"/>
            <w:noWrap/>
          </w:tcPr>
          <w:p w14:paraId="6A6724F3" w14:textId="77777777" w:rsidR="009B7B30" w:rsidRPr="0036477A" w:rsidRDefault="009B7B30" w:rsidP="009B7B3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6477A" w:rsidRPr="0036477A" w14:paraId="6F1FF0E2" w14:textId="77777777" w:rsidTr="00B87E25">
        <w:trPr>
          <w:trHeight w:val="315"/>
        </w:trPr>
        <w:tc>
          <w:tcPr>
            <w:tcW w:w="3200" w:type="dxa"/>
            <w:noWrap/>
          </w:tcPr>
          <w:p w14:paraId="565BF8D5" w14:textId="1CE7B487" w:rsidR="006651A5" w:rsidRPr="0036477A" w:rsidRDefault="006651A5" w:rsidP="009B7B3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mnant kidney volume (mL)</w:t>
            </w:r>
          </w:p>
        </w:tc>
        <w:tc>
          <w:tcPr>
            <w:tcW w:w="977" w:type="dxa"/>
            <w:noWrap/>
          </w:tcPr>
          <w:p w14:paraId="2165F067" w14:textId="577779D2" w:rsidR="006651A5" w:rsidRPr="0036477A" w:rsidRDefault="002368FB" w:rsidP="00EB68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2</w:t>
            </w:r>
          </w:p>
        </w:tc>
        <w:tc>
          <w:tcPr>
            <w:tcW w:w="1393" w:type="dxa"/>
            <w:noWrap/>
          </w:tcPr>
          <w:p w14:paraId="5EC45DE8" w14:textId="464ED8BE" w:rsidR="006651A5" w:rsidRPr="0036477A" w:rsidRDefault="002368FB" w:rsidP="00EB68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2</w:t>
            </w:r>
          </w:p>
        </w:tc>
        <w:tc>
          <w:tcPr>
            <w:tcW w:w="1811" w:type="dxa"/>
            <w:noWrap/>
          </w:tcPr>
          <w:p w14:paraId="2E5379DB" w14:textId="461B2BBE" w:rsidR="006651A5" w:rsidRPr="0036477A" w:rsidRDefault="002368FB" w:rsidP="00EB68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93 – 1.011</w:t>
            </w:r>
          </w:p>
        </w:tc>
        <w:tc>
          <w:tcPr>
            <w:tcW w:w="838" w:type="dxa"/>
            <w:noWrap/>
          </w:tcPr>
          <w:p w14:paraId="5376819A" w14:textId="50DB2CC2" w:rsidR="006651A5" w:rsidRPr="0036477A" w:rsidRDefault="002368FB" w:rsidP="00EB68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26</w:t>
            </w:r>
          </w:p>
        </w:tc>
        <w:tc>
          <w:tcPr>
            <w:tcW w:w="837" w:type="dxa"/>
            <w:noWrap/>
          </w:tcPr>
          <w:p w14:paraId="0456CFE2" w14:textId="77777777" w:rsidR="006651A5" w:rsidRPr="0036477A" w:rsidRDefault="006651A5" w:rsidP="00EB68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55" w:type="dxa"/>
            <w:noWrap/>
          </w:tcPr>
          <w:p w14:paraId="1171C9E6" w14:textId="77777777" w:rsidR="006651A5" w:rsidRPr="0036477A" w:rsidRDefault="006651A5" w:rsidP="009B7B3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8" w:type="dxa"/>
            <w:noWrap/>
          </w:tcPr>
          <w:p w14:paraId="555B4A41" w14:textId="77777777" w:rsidR="006651A5" w:rsidRPr="0036477A" w:rsidRDefault="006651A5" w:rsidP="009B7B3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2" w:type="dxa"/>
            <w:noWrap/>
          </w:tcPr>
          <w:p w14:paraId="2A3C8751" w14:textId="77777777" w:rsidR="006651A5" w:rsidRPr="0036477A" w:rsidRDefault="006651A5" w:rsidP="009B7B3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6477A" w:rsidRPr="0036477A" w14:paraId="009878E4" w14:textId="77777777" w:rsidTr="00B87E25">
        <w:trPr>
          <w:trHeight w:val="315"/>
        </w:trPr>
        <w:tc>
          <w:tcPr>
            <w:tcW w:w="3200" w:type="dxa"/>
            <w:noWrap/>
            <w:hideMark/>
          </w:tcPr>
          <w:p w14:paraId="5E020A7E" w14:textId="77777777" w:rsidR="009B7B30" w:rsidRPr="0036477A" w:rsidRDefault="009B7B30" w:rsidP="009B7B3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Laboratory variables</w:t>
            </w:r>
          </w:p>
        </w:tc>
        <w:tc>
          <w:tcPr>
            <w:tcW w:w="977" w:type="dxa"/>
            <w:noWrap/>
          </w:tcPr>
          <w:p w14:paraId="0F596DF3" w14:textId="77777777" w:rsidR="009B7B30" w:rsidRPr="0036477A" w:rsidRDefault="009B7B30" w:rsidP="00EB6876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93" w:type="dxa"/>
            <w:noWrap/>
          </w:tcPr>
          <w:p w14:paraId="74DBC583" w14:textId="77777777" w:rsidR="009B7B30" w:rsidRPr="0036477A" w:rsidRDefault="009B7B30" w:rsidP="00EB68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11" w:type="dxa"/>
            <w:noWrap/>
          </w:tcPr>
          <w:p w14:paraId="2E35224F" w14:textId="77777777" w:rsidR="009B7B30" w:rsidRPr="0036477A" w:rsidRDefault="009B7B30" w:rsidP="00EB68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38" w:type="dxa"/>
            <w:noWrap/>
          </w:tcPr>
          <w:p w14:paraId="477203F2" w14:textId="77777777" w:rsidR="009B7B30" w:rsidRPr="0036477A" w:rsidRDefault="009B7B30" w:rsidP="00EB68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37" w:type="dxa"/>
            <w:noWrap/>
          </w:tcPr>
          <w:p w14:paraId="7C0E2D2F" w14:textId="77777777" w:rsidR="009B7B30" w:rsidRPr="0036477A" w:rsidRDefault="009B7B30" w:rsidP="00EB687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55" w:type="dxa"/>
            <w:noWrap/>
          </w:tcPr>
          <w:p w14:paraId="46E84ED9" w14:textId="77777777" w:rsidR="009B7B30" w:rsidRPr="0036477A" w:rsidRDefault="009B7B30" w:rsidP="009B7B3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8" w:type="dxa"/>
            <w:noWrap/>
          </w:tcPr>
          <w:p w14:paraId="5925AE87" w14:textId="77777777" w:rsidR="009B7B30" w:rsidRPr="0036477A" w:rsidRDefault="009B7B30" w:rsidP="009B7B3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2" w:type="dxa"/>
            <w:noWrap/>
          </w:tcPr>
          <w:p w14:paraId="15A546C4" w14:textId="77777777" w:rsidR="009B7B30" w:rsidRPr="0036477A" w:rsidRDefault="009B7B30" w:rsidP="009B7B3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6477A" w:rsidRPr="0036477A" w14:paraId="275B86CD" w14:textId="77777777" w:rsidTr="00B87E25">
        <w:trPr>
          <w:trHeight w:val="375"/>
        </w:trPr>
        <w:tc>
          <w:tcPr>
            <w:tcW w:w="3200" w:type="dxa"/>
            <w:noWrap/>
            <w:hideMark/>
          </w:tcPr>
          <w:p w14:paraId="74627254" w14:textId="77777777" w:rsidR="009B7B30" w:rsidRPr="0036477A" w:rsidRDefault="009B7B30" w:rsidP="009B7B3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White blood cell count (× 10</w:t>
            </w: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9</w:t>
            </w: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L)</w:t>
            </w:r>
          </w:p>
        </w:tc>
        <w:tc>
          <w:tcPr>
            <w:tcW w:w="977" w:type="dxa"/>
            <w:noWrap/>
          </w:tcPr>
          <w:p w14:paraId="7FC906DC" w14:textId="1E78FE28" w:rsidR="009B7B30" w:rsidRPr="0036477A" w:rsidRDefault="003D26D5" w:rsidP="00DB62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393" w:type="dxa"/>
            <w:noWrap/>
          </w:tcPr>
          <w:p w14:paraId="5E192586" w14:textId="323E5D2C" w:rsidR="009B7B30" w:rsidRPr="0036477A" w:rsidRDefault="003D26D5" w:rsidP="00DB62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9</w:t>
            </w:r>
          </w:p>
        </w:tc>
        <w:tc>
          <w:tcPr>
            <w:tcW w:w="1811" w:type="dxa"/>
            <w:noWrap/>
          </w:tcPr>
          <w:p w14:paraId="05C16C69" w14:textId="2B500456" w:rsidR="009B7B30" w:rsidRPr="0036477A" w:rsidRDefault="003D26D5" w:rsidP="00DB62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25 – 1.19</w:t>
            </w:r>
          </w:p>
        </w:tc>
        <w:tc>
          <w:tcPr>
            <w:tcW w:w="838" w:type="dxa"/>
            <w:noWrap/>
          </w:tcPr>
          <w:p w14:paraId="6868ACBE" w14:textId="737F0FC0" w:rsidR="009B7B30" w:rsidRPr="0036477A" w:rsidRDefault="003D26D5" w:rsidP="00DB62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19</w:t>
            </w:r>
          </w:p>
        </w:tc>
        <w:tc>
          <w:tcPr>
            <w:tcW w:w="837" w:type="dxa"/>
            <w:noWrap/>
          </w:tcPr>
          <w:p w14:paraId="12B7E27F" w14:textId="77777777" w:rsidR="009B7B30" w:rsidRPr="0036477A" w:rsidRDefault="009B7B30" w:rsidP="009B7B3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55" w:type="dxa"/>
            <w:noWrap/>
          </w:tcPr>
          <w:p w14:paraId="3378E413" w14:textId="77777777" w:rsidR="009B7B30" w:rsidRPr="0036477A" w:rsidRDefault="009B7B30" w:rsidP="009B7B3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8" w:type="dxa"/>
            <w:noWrap/>
          </w:tcPr>
          <w:p w14:paraId="3FD280BF" w14:textId="77777777" w:rsidR="009B7B30" w:rsidRPr="0036477A" w:rsidRDefault="009B7B30" w:rsidP="009B7B3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2" w:type="dxa"/>
            <w:noWrap/>
          </w:tcPr>
          <w:p w14:paraId="09A2030C" w14:textId="77777777" w:rsidR="009B7B30" w:rsidRPr="0036477A" w:rsidRDefault="009B7B30" w:rsidP="009B7B3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6477A" w:rsidRPr="0036477A" w14:paraId="6EDAFA1B" w14:textId="77777777" w:rsidTr="00B87E25">
        <w:trPr>
          <w:trHeight w:val="315"/>
        </w:trPr>
        <w:tc>
          <w:tcPr>
            <w:tcW w:w="3200" w:type="dxa"/>
            <w:noWrap/>
            <w:hideMark/>
          </w:tcPr>
          <w:p w14:paraId="7D4F3D16" w14:textId="77777777" w:rsidR="009B7B30" w:rsidRPr="0036477A" w:rsidRDefault="009B7B30" w:rsidP="009B7B3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Hemoglobin (g/dL)</w:t>
            </w:r>
          </w:p>
        </w:tc>
        <w:tc>
          <w:tcPr>
            <w:tcW w:w="977" w:type="dxa"/>
            <w:noWrap/>
          </w:tcPr>
          <w:p w14:paraId="63E7744B" w14:textId="37CB6DA4" w:rsidR="009B7B30" w:rsidRPr="0036477A" w:rsidRDefault="003D26D5" w:rsidP="00DB62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44</w:t>
            </w:r>
          </w:p>
        </w:tc>
        <w:tc>
          <w:tcPr>
            <w:tcW w:w="1393" w:type="dxa"/>
            <w:noWrap/>
          </w:tcPr>
          <w:p w14:paraId="41655277" w14:textId="7D2B2723" w:rsidR="009B7B30" w:rsidRPr="0036477A" w:rsidRDefault="003D26D5" w:rsidP="00DB62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54</w:t>
            </w:r>
          </w:p>
        </w:tc>
        <w:tc>
          <w:tcPr>
            <w:tcW w:w="1811" w:type="dxa"/>
            <w:noWrap/>
          </w:tcPr>
          <w:p w14:paraId="67196450" w14:textId="79DF978C" w:rsidR="009B7B30" w:rsidRPr="0036477A" w:rsidRDefault="003D26D5" w:rsidP="00DB62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27 – 1.438</w:t>
            </w:r>
          </w:p>
        </w:tc>
        <w:tc>
          <w:tcPr>
            <w:tcW w:w="838" w:type="dxa"/>
            <w:noWrap/>
          </w:tcPr>
          <w:p w14:paraId="542A3D09" w14:textId="5D1D6E44" w:rsidR="009B7B30" w:rsidRPr="0036477A" w:rsidRDefault="003D26D5" w:rsidP="00DB62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</w:t>
            </w:r>
          </w:p>
        </w:tc>
        <w:tc>
          <w:tcPr>
            <w:tcW w:w="837" w:type="dxa"/>
            <w:noWrap/>
          </w:tcPr>
          <w:p w14:paraId="7374524A" w14:textId="1F596B9E" w:rsidR="009B7B30" w:rsidRPr="0036477A" w:rsidRDefault="009B7B30" w:rsidP="00DB62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55" w:type="dxa"/>
            <w:noWrap/>
          </w:tcPr>
          <w:p w14:paraId="5085E0C9" w14:textId="522CE4FC" w:rsidR="009B7B30" w:rsidRPr="0036477A" w:rsidRDefault="009B7B30" w:rsidP="005D07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8" w:type="dxa"/>
            <w:noWrap/>
          </w:tcPr>
          <w:p w14:paraId="3B0D5B42" w14:textId="1B0CB949" w:rsidR="009B7B30" w:rsidRPr="0036477A" w:rsidRDefault="009B7B30" w:rsidP="005D07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2" w:type="dxa"/>
            <w:noWrap/>
          </w:tcPr>
          <w:p w14:paraId="0A72BD75" w14:textId="5C288F42" w:rsidR="009B7B30" w:rsidRPr="0036477A" w:rsidRDefault="009B7B30" w:rsidP="005D07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6477A" w:rsidRPr="0036477A" w14:paraId="2C5D8285" w14:textId="77777777" w:rsidTr="00B87E25">
        <w:trPr>
          <w:trHeight w:val="375"/>
        </w:trPr>
        <w:tc>
          <w:tcPr>
            <w:tcW w:w="3200" w:type="dxa"/>
            <w:noWrap/>
            <w:hideMark/>
          </w:tcPr>
          <w:p w14:paraId="61B9DE62" w14:textId="77777777" w:rsidR="009B7B30" w:rsidRPr="0036477A" w:rsidRDefault="009B7B30" w:rsidP="009B7B3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Platelet count (× 10</w:t>
            </w: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9</w:t>
            </w: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L)</w:t>
            </w:r>
          </w:p>
        </w:tc>
        <w:tc>
          <w:tcPr>
            <w:tcW w:w="977" w:type="dxa"/>
            <w:noWrap/>
          </w:tcPr>
          <w:p w14:paraId="32954A1E" w14:textId="36F67270" w:rsidR="009B7B30" w:rsidRPr="0036477A" w:rsidRDefault="003D26D5" w:rsidP="00DB62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6</w:t>
            </w:r>
          </w:p>
        </w:tc>
        <w:tc>
          <w:tcPr>
            <w:tcW w:w="1393" w:type="dxa"/>
            <w:noWrap/>
          </w:tcPr>
          <w:p w14:paraId="244925AF" w14:textId="7C14E682" w:rsidR="009B7B30" w:rsidRPr="0036477A" w:rsidRDefault="003D26D5" w:rsidP="00DB62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94</w:t>
            </w:r>
          </w:p>
        </w:tc>
        <w:tc>
          <w:tcPr>
            <w:tcW w:w="1811" w:type="dxa"/>
            <w:noWrap/>
          </w:tcPr>
          <w:p w14:paraId="25377AAD" w14:textId="5B854DEF" w:rsidR="009B7B30" w:rsidRPr="0036477A" w:rsidRDefault="003D26D5" w:rsidP="00DB62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89 – 1.000</w:t>
            </w:r>
          </w:p>
        </w:tc>
        <w:tc>
          <w:tcPr>
            <w:tcW w:w="838" w:type="dxa"/>
            <w:noWrap/>
          </w:tcPr>
          <w:p w14:paraId="5C69F8FE" w14:textId="073B4E38" w:rsidR="009B7B30" w:rsidRPr="0036477A" w:rsidRDefault="003D26D5" w:rsidP="00DB62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6</w:t>
            </w:r>
          </w:p>
        </w:tc>
        <w:tc>
          <w:tcPr>
            <w:tcW w:w="837" w:type="dxa"/>
            <w:noWrap/>
          </w:tcPr>
          <w:p w14:paraId="68820050" w14:textId="77777777" w:rsidR="009B7B30" w:rsidRPr="0036477A" w:rsidRDefault="009B7B30" w:rsidP="009B7B3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55" w:type="dxa"/>
            <w:noWrap/>
          </w:tcPr>
          <w:p w14:paraId="5E52E74F" w14:textId="77777777" w:rsidR="009B7B30" w:rsidRPr="0036477A" w:rsidRDefault="009B7B30" w:rsidP="009B7B3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8" w:type="dxa"/>
            <w:noWrap/>
          </w:tcPr>
          <w:p w14:paraId="2D80B145" w14:textId="77777777" w:rsidR="009B7B30" w:rsidRPr="0036477A" w:rsidRDefault="009B7B30" w:rsidP="009B7B3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2" w:type="dxa"/>
            <w:noWrap/>
          </w:tcPr>
          <w:p w14:paraId="3D1D694D" w14:textId="77777777" w:rsidR="009B7B30" w:rsidRPr="0036477A" w:rsidRDefault="009B7B30" w:rsidP="009B7B3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6477A" w:rsidRPr="0036477A" w14:paraId="66878381" w14:textId="77777777" w:rsidTr="00B87E25">
        <w:trPr>
          <w:trHeight w:val="315"/>
        </w:trPr>
        <w:tc>
          <w:tcPr>
            <w:tcW w:w="3200" w:type="dxa"/>
            <w:noWrap/>
            <w:hideMark/>
          </w:tcPr>
          <w:p w14:paraId="1A64F01A" w14:textId="77777777" w:rsidR="009B7B30" w:rsidRPr="0036477A" w:rsidRDefault="009B7B30" w:rsidP="009B7B3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Glucose (mg/dL)</w:t>
            </w:r>
          </w:p>
        </w:tc>
        <w:tc>
          <w:tcPr>
            <w:tcW w:w="977" w:type="dxa"/>
            <w:noWrap/>
          </w:tcPr>
          <w:p w14:paraId="2D5BC95F" w14:textId="4CFC3512" w:rsidR="009B7B30" w:rsidRPr="0036477A" w:rsidRDefault="003D26D5" w:rsidP="00DB62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19</w:t>
            </w:r>
          </w:p>
        </w:tc>
        <w:tc>
          <w:tcPr>
            <w:tcW w:w="1393" w:type="dxa"/>
            <w:noWrap/>
          </w:tcPr>
          <w:p w14:paraId="354916A2" w14:textId="6AD09B29" w:rsidR="009B7B30" w:rsidRPr="0036477A" w:rsidRDefault="003D26D5" w:rsidP="00DB62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19</w:t>
            </w:r>
          </w:p>
        </w:tc>
        <w:tc>
          <w:tcPr>
            <w:tcW w:w="1811" w:type="dxa"/>
            <w:noWrap/>
          </w:tcPr>
          <w:p w14:paraId="4FF60584" w14:textId="569B07A9" w:rsidR="009B7B30" w:rsidRPr="0036477A" w:rsidRDefault="003D26D5" w:rsidP="00DB62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86 – 1.053</w:t>
            </w:r>
          </w:p>
        </w:tc>
        <w:tc>
          <w:tcPr>
            <w:tcW w:w="838" w:type="dxa"/>
            <w:noWrap/>
          </w:tcPr>
          <w:p w14:paraId="2C3E696D" w14:textId="2CA60411" w:rsidR="009B7B30" w:rsidRPr="0036477A" w:rsidRDefault="003D26D5" w:rsidP="00DB62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65</w:t>
            </w:r>
          </w:p>
        </w:tc>
        <w:tc>
          <w:tcPr>
            <w:tcW w:w="837" w:type="dxa"/>
            <w:noWrap/>
          </w:tcPr>
          <w:p w14:paraId="715F5795" w14:textId="77777777" w:rsidR="009B7B30" w:rsidRPr="0036477A" w:rsidRDefault="009B7B30" w:rsidP="009B7B3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55" w:type="dxa"/>
            <w:noWrap/>
          </w:tcPr>
          <w:p w14:paraId="71AFD8ED" w14:textId="77777777" w:rsidR="009B7B30" w:rsidRPr="0036477A" w:rsidRDefault="009B7B30" w:rsidP="009B7B3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8" w:type="dxa"/>
            <w:noWrap/>
          </w:tcPr>
          <w:p w14:paraId="0221E839" w14:textId="77777777" w:rsidR="009B7B30" w:rsidRPr="0036477A" w:rsidRDefault="009B7B30" w:rsidP="009B7B3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2" w:type="dxa"/>
            <w:noWrap/>
          </w:tcPr>
          <w:p w14:paraId="69D68A60" w14:textId="77777777" w:rsidR="009B7B30" w:rsidRPr="0036477A" w:rsidRDefault="009B7B30" w:rsidP="009B7B3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6477A" w:rsidRPr="0036477A" w14:paraId="71DA71C8" w14:textId="77777777" w:rsidTr="00B87E25">
        <w:trPr>
          <w:trHeight w:val="315"/>
        </w:trPr>
        <w:tc>
          <w:tcPr>
            <w:tcW w:w="3200" w:type="dxa"/>
            <w:noWrap/>
            <w:hideMark/>
          </w:tcPr>
          <w:p w14:paraId="77CCDBA7" w14:textId="77777777" w:rsidR="009B7B30" w:rsidRPr="0036477A" w:rsidRDefault="009B7B30" w:rsidP="009B7B3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Albumin (g/dL)</w:t>
            </w:r>
          </w:p>
        </w:tc>
        <w:tc>
          <w:tcPr>
            <w:tcW w:w="977" w:type="dxa"/>
            <w:noWrap/>
          </w:tcPr>
          <w:p w14:paraId="0913962C" w14:textId="699F2BAB" w:rsidR="009B7B30" w:rsidRPr="0036477A" w:rsidRDefault="00997458" w:rsidP="00DB62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83</w:t>
            </w:r>
          </w:p>
        </w:tc>
        <w:tc>
          <w:tcPr>
            <w:tcW w:w="1393" w:type="dxa"/>
            <w:noWrap/>
          </w:tcPr>
          <w:p w14:paraId="4F74DD3E" w14:textId="3DCE3DD4" w:rsidR="009B7B30" w:rsidRPr="0036477A" w:rsidRDefault="00997458" w:rsidP="00DB62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53</w:t>
            </w:r>
          </w:p>
        </w:tc>
        <w:tc>
          <w:tcPr>
            <w:tcW w:w="1811" w:type="dxa"/>
            <w:noWrap/>
          </w:tcPr>
          <w:p w14:paraId="51586365" w14:textId="7C613D2F" w:rsidR="009B7B30" w:rsidRPr="0036477A" w:rsidRDefault="00997458" w:rsidP="00DB62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19 – 2.591</w:t>
            </w:r>
          </w:p>
        </w:tc>
        <w:tc>
          <w:tcPr>
            <w:tcW w:w="838" w:type="dxa"/>
            <w:noWrap/>
          </w:tcPr>
          <w:p w14:paraId="46EA0BA8" w14:textId="5C62FE45" w:rsidR="009B7B30" w:rsidRPr="0036477A" w:rsidRDefault="00997458" w:rsidP="00DB62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53</w:t>
            </w:r>
          </w:p>
        </w:tc>
        <w:tc>
          <w:tcPr>
            <w:tcW w:w="837" w:type="dxa"/>
            <w:noWrap/>
          </w:tcPr>
          <w:p w14:paraId="1BCE1070" w14:textId="77777777" w:rsidR="009B7B30" w:rsidRPr="0036477A" w:rsidRDefault="009B7B30" w:rsidP="009B7B3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55" w:type="dxa"/>
            <w:noWrap/>
          </w:tcPr>
          <w:p w14:paraId="4B595B73" w14:textId="77777777" w:rsidR="009B7B30" w:rsidRPr="0036477A" w:rsidRDefault="009B7B30" w:rsidP="009B7B3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8" w:type="dxa"/>
            <w:noWrap/>
          </w:tcPr>
          <w:p w14:paraId="3E161E8C" w14:textId="77777777" w:rsidR="009B7B30" w:rsidRPr="0036477A" w:rsidRDefault="009B7B30" w:rsidP="009B7B3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2" w:type="dxa"/>
            <w:noWrap/>
          </w:tcPr>
          <w:p w14:paraId="719EBD8B" w14:textId="77777777" w:rsidR="009B7B30" w:rsidRPr="0036477A" w:rsidRDefault="009B7B30" w:rsidP="009B7B3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6477A" w:rsidRPr="0036477A" w14:paraId="4B526013" w14:textId="77777777" w:rsidTr="00B87E25">
        <w:trPr>
          <w:trHeight w:val="315"/>
        </w:trPr>
        <w:tc>
          <w:tcPr>
            <w:tcW w:w="3200" w:type="dxa"/>
            <w:noWrap/>
            <w:hideMark/>
          </w:tcPr>
          <w:p w14:paraId="644C0243" w14:textId="77777777" w:rsidR="009B7B30" w:rsidRPr="0036477A" w:rsidRDefault="009B7B30" w:rsidP="009B7B3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Sodium (mEq/L)</w:t>
            </w:r>
          </w:p>
        </w:tc>
        <w:tc>
          <w:tcPr>
            <w:tcW w:w="977" w:type="dxa"/>
            <w:noWrap/>
          </w:tcPr>
          <w:p w14:paraId="52FFA0E0" w14:textId="0ABA24C9" w:rsidR="009B7B30" w:rsidRPr="0036477A" w:rsidRDefault="00997458" w:rsidP="00DB62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38</w:t>
            </w:r>
          </w:p>
        </w:tc>
        <w:tc>
          <w:tcPr>
            <w:tcW w:w="1393" w:type="dxa"/>
            <w:noWrap/>
          </w:tcPr>
          <w:p w14:paraId="33CB97BA" w14:textId="7C1A6883" w:rsidR="009B7B30" w:rsidRPr="0036477A" w:rsidRDefault="00997458" w:rsidP="00DB62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69</w:t>
            </w:r>
          </w:p>
        </w:tc>
        <w:tc>
          <w:tcPr>
            <w:tcW w:w="1811" w:type="dxa"/>
            <w:noWrap/>
          </w:tcPr>
          <w:p w14:paraId="2488990F" w14:textId="2738A74F" w:rsidR="009B7B30" w:rsidRPr="0036477A" w:rsidRDefault="00997458" w:rsidP="00DB62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47 – 1.538</w:t>
            </w:r>
          </w:p>
        </w:tc>
        <w:tc>
          <w:tcPr>
            <w:tcW w:w="838" w:type="dxa"/>
            <w:noWrap/>
          </w:tcPr>
          <w:p w14:paraId="276489CD" w14:textId="5DE8F591" w:rsidR="009B7B30" w:rsidRPr="0036477A" w:rsidRDefault="00997458" w:rsidP="00DB62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15</w:t>
            </w:r>
          </w:p>
        </w:tc>
        <w:tc>
          <w:tcPr>
            <w:tcW w:w="837" w:type="dxa"/>
            <w:noWrap/>
          </w:tcPr>
          <w:p w14:paraId="57073D89" w14:textId="77777777" w:rsidR="009B7B30" w:rsidRPr="0036477A" w:rsidRDefault="009B7B30" w:rsidP="009B7B3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55" w:type="dxa"/>
            <w:noWrap/>
          </w:tcPr>
          <w:p w14:paraId="4BD09639" w14:textId="77777777" w:rsidR="009B7B30" w:rsidRPr="0036477A" w:rsidRDefault="009B7B30" w:rsidP="009B7B3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8" w:type="dxa"/>
            <w:noWrap/>
          </w:tcPr>
          <w:p w14:paraId="1C1FE04D" w14:textId="77777777" w:rsidR="009B7B30" w:rsidRPr="0036477A" w:rsidRDefault="009B7B30" w:rsidP="009B7B3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2" w:type="dxa"/>
            <w:noWrap/>
          </w:tcPr>
          <w:p w14:paraId="0DECAA6A" w14:textId="77777777" w:rsidR="009B7B30" w:rsidRPr="0036477A" w:rsidRDefault="009B7B30" w:rsidP="009B7B3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6477A" w:rsidRPr="0036477A" w14:paraId="563A01BB" w14:textId="77777777" w:rsidTr="00B87E25">
        <w:trPr>
          <w:trHeight w:val="315"/>
        </w:trPr>
        <w:tc>
          <w:tcPr>
            <w:tcW w:w="3200" w:type="dxa"/>
            <w:noWrap/>
            <w:hideMark/>
          </w:tcPr>
          <w:p w14:paraId="323CA241" w14:textId="77777777" w:rsidR="009B7B30" w:rsidRPr="0036477A" w:rsidRDefault="009B7B30" w:rsidP="009B7B3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Potassium (mEq/L)</w:t>
            </w:r>
          </w:p>
        </w:tc>
        <w:tc>
          <w:tcPr>
            <w:tcW w:w="977" w:type="dxa"/>
            <w:noWrap/>
          </w:tcPr>
          <w:p w14:paraId="5B2959EC" w14:textId="37E57CF2" w:rsidR="009B7B30" w:rsidRPr="0036477A" w:rsidRDefault="00997458" w:rsidP="00DB62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0</w:t>
            </w:r>
          </w:p>
        </w:tc>
        <w:tc>
          <w:tcPr>
            <w:tcW w:w="1393" w:type="dxa"/>
            <w:noWrap/>
          </w:tcPr>
          <w:p w14:paraId="5C6BA96B" w14:textId="1CC90BBA" w:rsidR="009B7B30" w:rsidRPr="0036477A" w:rsidRDefault="00997458" w:rsidP="00DB62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0</w:t>
            </w:r>
          </w:p>
        </w:tc>
        <w:tc>
          <w:tcPr>
            <w:tcW w:w="1811" w:type="dxa"/>
            <w:noWrap/>
          </w:tcPr>
          <w:p w14:paraId="294F6349" w14:textId="326D0FFF" w:rsidR="009B7B30" w:rsidRPr="0036477A" w:rsidRDefault="00997458" w:rsidP="00DB62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4 – 2.94</w:t>
            </w:r>
          </w:p>
        </w:tc>
        <w:tc>
          <w:tcPr>
            <w:tcW w:w="838" w:type="dxa"/>
            <w:noWrap/>
          </w:tcPr>
          <w:p w14:paraId="65A0B332" w14:textId="76FAF7A0" w:rsidR="009B7B30" w:rsidRPr="0036477A" w:rsidRDefault="00997458" w:rsidP="00DB62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99</w:t>
            </w:r>
          </w:p>
        </w:tc>
        <w:tc>
          <w:tcPr>
            <w:tcW w:w="837" w:type="dxa"/>
            <w:noWrap/>
          </w:tcPr>
          <w:p w14:paraId="61077089" w14:textId="77777777" w:rsidR="009B7B30" w:rsidRPr="0036477A" w:rsidRDefault="009B7B30" w:rsidP="009B7B3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55" w:type="dxa"/>
            <w:noWrap/>
          </w:tcPr>
          <w:p w14:paraId="75751CC5" w14:textId="77777777" w:rsidR="009B7B30" w:rsidRPr="0036477A" w:rsidRDefault="009B7B30" w:rsidP="009B7B3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8" w:type="dxa"/>
            <w:noWrap/>
          </w:tcPr>
          <w:p w14:paraId="28DDAC13" w14:textId="77777777" w:rsidR="009B7B30" w:rsidRPr="0036477A" w:rsidRDefault="009B7B30" w:rsidP="009B7B3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2" w:type="dxa"/>
            <w:noWrap/>
          </w:tcPr>
          <w:p w14:paraId="5B1F2E24" w14:textId="77777777" w:rsidR="009B7B30" w:rsidRPr="0036477A" w:rsidRDefault="009B7B30" w:rsidP="009B7B3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6477A" w:rsidRPr="0036477A" w14:paraId="55B84459" w14:textId="77777777" w:rsidTr="00B87E25">
        <w:trPr>
          <w:trHeight w:val="315"/>
        </w:trPr>
        <w:tc>
          <w:tcPr>
            <w:tcW w:w="3200" w:type="dxa"/>
            <w:noWrap/>
            <w:hideMark/>
          </w:tcPr>
          <w:p w14:paraId="0A6136EF" w14:textId="77777777" w:rsidR="009B7B30" w:rsidRPr="0036477A" w:rsidRDefault="009B7B30" w:rsidP="009B7B3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Chloride (mEq/L)</w:t>
            </w:r>
          </w:p>
        </w:tc>
        <w:tc>
          <w:tcPr>
            <w:tcW w:w="977" w:type="dxa"/>
            <w:noWrap/>
          </w:tcPr>
          <w:p w14:paraId="4E8513B0" w14:textId="5C5A07AC" w:rsidR="009B7B30" w:rsidRPr="0036477A" w:rsidRDefault="00997458" w:rsidP="00DB62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41</w:t>
            </w:r>
          </w:p>
        </w:tc>
        <w:tc>
          <w:tcPr>
            <w:tcW w:w="1393" w:type="dxa"/>
            <w:noWrap/>
          </w:tcPr>
          <w:p w14:paraId="62512EDC" w14:textId="69E76149" w:rsidR="009B7B30" w:rsidRPr="0036477A" w:rsidRDefault="00997458" w:rsidP="00DB62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52</w:t>
            </w:r>
          </w:p>
        </w:tc>
        <w:tc>
          <w:tcPr>
            <w:tcW w:w="1811" w:type="dxa"/>
            <w:noWrap/>
          </w:tcPr>
          <w:p w14:paraId="5F7FABA6" w14:textId="048FEDFB" w:rsidR="009B7B30" w:rsidRPr="0036477A" w:rsidRDefault="00997458" w:rsidP="00DB62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7 – 1.367</w:t>
            </w:r>
          </w:p>
        </w:tc>
        <w:tc>
          <w:tcPr>
            <w:tcW w:w="838" w:type="dxa"/>
            <w:noWrap/>
          </w:tcPr>
          <w:p w14:paraId="3FE8F791" w14:textId="13EEF263" w:rsidR="009B7B30" w:rsidRPr="0036477A" w:rsidRDefault="00997458" w:rsidP="00DB62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06</w:t>
            </w:r>
          </w:p>
        </w:tc>
        <w:tc>
          <w:tcPr>
            <w:tcW w:w="837" w:type="dxa"/>
            <w:noWrap/>
          </w:tcPr>
          <w:p w14:paraId="676E3D9B" w14:textId="77777777" w:rsidR="009B7B30" w:rsidRPr="0036477A" w:rsidRDefault="009B7B30" w:rsidP="009B7B3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55" w:type="dxa"/>
            <w:noWrap/>
          </w:tcPr>
          <w:p w14:paraId="0B3E4B8A" w14:textId="77777777" w:rsidR="009B7B30" w:rsidRPr="0036477A" w:rsidRDefault="009B7B30" w:rsidP="009B7B3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8" w:type="dxa"/>
            <w:noWrap/>
          </w:tcPr>
          <w:p w14:paraId="6FE493A5" w14:textId="77777777" w:rsidR="009B7B30" w:rsidRPr="0036477A" w:rsidRDefault="009B7B30" w:rsidP="009B7B3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2" w:type="dxa"/>
            <w:noWrap/>
          </w:tcPr>
          <w:p w14:paraId="2F0108B8" w14:textId="77777777" w:rsidR="009B7B30" w:rsidRPr="0036477A" w:rsidRDefault="009B7B30" w:rsidP="009B7B3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6477A" w:rsidRPr="0036477A" w14:paraId="0385D787" w14:textId="77777777" w:rsidTr="00B87E25">
        <w:trPr>
          <w:trHeight w:val="315"/>
        </w:trPr>
        <w:tc>
          <w:tcPr>
            <w:tcW w:w="3200" w:type="dxa"/>
            <w:noWrap/>
            <w:hideMark/>
          </w:tcPr>
          <w:p w14:paraId="1922EB71" w14:textId="77777777" w:rsidR="009B7B30" w:rsidRPr="0036477A" w:rsidRDefault="009B7B30" w:rsidP="009B7B3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International normalized ratio</w:t>
            </w:r>
          </w:p>
        </w:tc>
        <w:tc>
          <w:tcPr>
            <w:tcW w:w="977" w:type="dxa"/>
            <w:noWrap/>
          </w:tcPr>
          <w:p w14:paraId="6BAF111C" w14:textId="3EC9FF5B" w:rsidR="009B7B30" w:rsidRPr="0036477A" w:rsidRDefault="00997458" w:rsidP="00DB62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308</w:t>
            </w:r>
          </w:p>
        </w:tc>
        <w:tc>
          <w:tcPr>
            <w:tcW w:w="1393" w:type="dxa"/>
            <w:noWrap/>
          </w:tcPr>
          <w:p w14:paraId="36304ED1" w14:textId="6C6ADEBD" w:rsidR="009B7B30" w:rsidRPr="0036477A" w:rsidRDefault="00997458" w:rsidP="00DB62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99</w:t>
            </w:r>
          </w:p>
        </w:tc>
        <w:tc>
          <w:tcPr>
            <w:tcW w:w="1811" w:type="dxa"/>
            <w:noWrap/>
          </w:tcPr>
          <w:p w14:paraId="764C7446" w14:textId="4F30D387" w:rsidR="009B7B30" w:rsidRPr="0036477A" w:rsidRDefault="00997458" w:rsidP="00DB62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1 – 18.688</w:t>
            </w:r>
          </w:p>
        </w:tc>
        <w:tc>
          <w:tcPr>
            <w:tcW w:w="838" w:type="dxa"/>
            <w:noWrap/>
          </w:tcPr>
          <w:p w14:paraId="6E15A527" w14:textId="3761E254" w:rsidR="009B7B30" w:rsidRPr="0036477A" w:rsidRDefault="00997458" w:rsidP="00DB62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88</w:t>
            </w:r>
          </w:p>
        </w:tc>
        <w:tc>
          <w:tcPr>
            <w:tcW w:w="837" w:type="dxa"/>
            <w:noWrap/>
          </w:tcPr>
          <w:p w14:paraId="4F6DAF98" w14:textId="77777777" w:rsidR="009B7B30" w:rsidRPr="0036477A" w:rsidRDefault="009B7B30" w:rsidP="009B7B3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55" w:type="dxa"/>
            <w:noWrap/>
          </w:tcPr>
          <w:p w14:paraId="3DF63FBF" w14:textId="77777777" w:rsidR="009B7B30" w:rsidRPr="0036477A" w:rsidRDefault="009B7B30" w:rsidP="009B7B3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8" w:type="dxa"/>
            <w:noWrap/>
          </w:tcPr>
          <w:p w14:paraId="2AF860F3" w14:textId="77777777" w:rsidR="009B7B30" w:rsidRPr="0036477A" w:rsidRDefault="009B7B30" w:rsidP="009B7B3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2" w:type="dxa"/>
            <w:noWrap/>
          </w:tcPr>
          <w:p w14:paraId="15AC0699" w14:textId="77777777" w:rsidR="009B7B30" w:rsidRPr="0036477A" w:rsidRDefault="009B7B30" w:rsidP="009B7B3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6477A" w:rsidRPr="0036477A" w14:paraId="49A2BEAF" w14:textId="77777777" w:rsidTr="00B87E25">
        <w:trPr>
          <w:trHeight w:val="315"/>
        </w:trPr>
        <w:tc>
          <w:tcPr>
            <w:tcW w:w="3200" w:type="dxa"/>
            <w:tcBorders>
              <w:bottom w:val="single" w:sz="4" w:space="0" w:color="auto"/>
            </w:tcBorders>
            <w:noWrap/>
            <w:hideMark/>
          </w:tcPr>
          <w:p w14:paraId="40AA1582" w14:textId="77777777" w:rsidR="009B7B30" w:rsidRPr="0036477A" w:rsidRDefault="009B7B30" w:rsidP="009B7B3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Activated partial thrombin time (s)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noWrap/>
          </w:tcPr>
          <w:p w14:paraId="5807F04C" w14:textId="5394114D" w:rsidR="009B7B30" w:rsidRPr="0036477A" w:rsidRDefault="00997458" w:rsidP="00DB62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6</w:t>
            </w:r>
          </w:p>
        </w:tc>
        <w:tc>
          <w:tcPr>
            <w:tcW w:w="1393" w:type="dxa"/>
            <w:tcBorders>
              <w:bottom w:val="single" w:sz="4" w:space="0" w:color="auto"/>
            </w:tcBorders>
            <w:noWrap/>
          </w:tcPr>
          <w:p w14:paraId="439A65CE" w14:textId="27B19AD2" w:rsidR="009B7B30" w:rsidRPr="0036477A" w:rsidRDefault="00997458" w:rsidP="00DB62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46</w:t>
            </w:r>
          </w:p>
        </w:tc>
        <w:tc>
          <w:tcPr>
            <w:tcW w:w="1811" w:type="dxa"/>
            <w:tcBorders>
              <w:bottom w:val="single" w:sz="4" w:space="0" w:color="auto"/>
            </w:tcBorders>
            <w:noWrap/>
          </w:tcPr>
          <w:p w14:paraId="154073A5" w14:textId="0B144854" w:rsidR="009B7B30" w:rsidRPr="0036477A" w:rsidRDefault="00997458" w:rsidP="00DB62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57 – 1.044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noWrap/>
          </w:tcPr>
          <w:p w14:paraId="64A13251" w14:textId="1353FE41" w:rsidR="009B7B30" w:rsidRPr="0036477A" w:rsidRDefault="00997458" w:rsidP="00DB62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69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noWrap/>
          </w:tcPr>
          <w:p w14:paraId="1714422B" w14:textId="77777777" w:rsidR="009B7B30" w:rsidRPr="0036477A" w:rsidRDefault="009B7B30" w:rsidP="009B7B3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55" w:type="dxa"/>
            <w:tcBorders>
              <w:bottom w:val="single" w:sz="4" w:space="0" w:color="auto"/>
            </w:tcBorders>
            <w:noWrap/>
          </w:tcPr>
          <w:p w14:paraId="7F3B1EF2" w14:textId="77777777" w:rsidR="009B7B30" w:rsidRPr="0036477A" w:rsidRDefault="009B7B30" w:rsidP="009B7B3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8" w:type="dxa"/>
            <w:tcBorders>
              <w:bottom w:val="single" w:sz="4" w:space="0" w:color="auto"/>
            </w:tcBorders>
            <w:noWrap/>
          </w:tcPr>
          <w:p w14:paraId="1A1F1404" w14:textId="77777777" w:rsidR="009B7B30" w:rsidRPr="0036477A" w:rsidRDefault="009B7B30" w:rsidP="009B7B3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2" w:type="dxa"/>
            <w:tcBorders>
              <w:bottom w:val="single" w:sz="4" w:space="0" w:color="auto"/>
            </w:tcBorders>
            <w:noWrap/>
          </w:tcPr>
          <w:p w14:paraId="354F98B9" w14:textId="77777777" w:rsidR="009B7B30" w:rsidRPr="0036477A" w:rsidRDefault="009B7B30" w:rsidP="009B7B3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6477A" w:rsidRPr="0036477A" w14:paraId="01CF57D8" w14:textId="77777777" w:rsidTr="00B87E25">
        <w:trPr>
          <w:trHeight w:val="315"/>
        </w:trPr>
        <w:tc>
          <w:tcPr>
            <w:tcW w:w="3200" w:type="dxa"/>
            <w:tcBorders>
              <w:top w:val="single" w:sz="4" w:space="0" w:color="auto"/>
            </w:tcBorders>
            <w:noWrap/>
            <w:hideMark/>
          </w:tcPr>
          <w:p w14:paraId="037A1260" w14:textId="77777777" w:rsidR="009B7B30" w:rsidRPr="0036477A" w:rsidRDefault="009B7B30" w:rsidP="009B7B30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Intraoperative findings</w:t>
            </w:r>
          </w:p>
        </w:tc>
        <w:tc>
          <w:tcPr>
            <w:tcW w:w="977" w:type="dxa"/>
            <w:tcBorders>
              <w:top w:val="single" w:sz="4" w:space="0" w:color="auto"/>
            </w:tcBorders>
            <w:noWrap/>
          </w:tcPr>
          <w:p w14:paraId="7D1F9555" w14:textId="77777777" w:rsidR="009B7B30" w:rsidRPr="0036477A" w:rsidRDefault="009B7B30" w:rsidP="009B7B30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93" w:type="dxa"/>
            <w:tcBorders>
              <w:top w:val="single" w:sz="4" w:space="0" w:color="auto"/>
            </w:tcBorders>
            <w:noWrap/>
          </w:tcPr>
          <w:p w14:paraId="3FB0E161" w14:textId="77777777" w:rsidR="009B7B30" w:rsidRPr="0036477A" w:rsidRDefault="009B7B30" w:rsidP="009B7B3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11" w:type="dxa"/>
            <w:tcBorders>
              <w:top w:val="single" w:sz="4" w:space="0" w:color="auto"/>
            </w:tcBorders>
            <w:noWrap/>
          </w:tcPr>
          <w:p w14:paraId="7FC317AF" w14:textId="77777777" w:rsidR="009B7B30" w:rsidRPr="0036477A" w:rsidRDefault="009B7B30" w:rsidP="009B7B3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38" w:type="dxa"/>
            <w:tcBorders>
              <w:top w:val="single" w:sz="4" w:space="0" w:color="auto"/>
            </w:tcBorders>
            <w:noWrap/>
          </w:tcPr>
          <w:p w14:paraId="7A707F6B" w14:textId="77777777" w:rsidR="009B7B30" w:rsidRPr="0036477A" w:rsidRDefault="009B7B30" w:rsidP="009B7B3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single" w:sz="4" w:space="0" w:color="auto"/>
            </w:tcBorders>
            <w:noWrap/>
          </w:tcPr>
          <w:p w14:paraId="48D52CF9" w14:textId="77777777" w:rsidR="009B7B30" w:rsidRPr="0036477A" w:rsidRDefault="009B7B30" w:rsidP="009B7B3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55" w:type="dxa"/>
            <w:tcBorders>
              <w:top w:val="single" w:sz="4" w:space="0" w:color="auto"/>
            </w:tcBorders>
            <w:noWrap/>
          </w:tcPr>
          <w:p w14:paraId="352B2519" w14:textId="77777777" w:rsidR="009B7B30" w:rsidRPr="0036477A" w:rsidRDefault="009B7B30" w:rsidP="009B7B3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8" w:type="dxa"/>
            <w:tcBorders>
              <w:top w:val="single" w:sz="4" w:space="0" w:color="auto"/>
            </w:tcBorders>
            <w:noWrap/>
          </w:tcPr>
          <w:p w14:paraId="533B0559" w14:textId="77777777" w:rsidR="009B7B30" w:rsidRPr="0036477A" w:rsidRDefault="009B7B30" w:rsidP="009B7B3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single" w:sz="4" w:space="0" w:color="auto"/>
            </w:tcBorders>
            <w:noWrap/>
          </w:tcPr>
          <w:p w14:paraId="1A491C4C" w14:textId="77777777" w:rsidR="009B7B30" w:rsidRPr="0036477A" w:rsidRDefault="009B7B30" w:rsidP="009B7B3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6477A" w:rsidRPr="0036477A" w14:paraId="20E731DB" w14:textId="77777777" w:rsidTr="00B87E25">
        <w:trPr>
          <w:trHeight w:val="315"/>
        </w:trPr>
        <w:tc>
          <w:tcPr>
            <w:tcW w:w="3200" w:type="dxa"/>
            <w:noWrap/>
          </w:tcPr>
          <w:p w14:paraId="2F02EEBC" w14:textId="38B7800E" w:rsidR="00CC2CD2" w:rsidRPr="0036477A" w:rsidRDefault="00CC2CD2" w:rsidP="00CC2C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</w:t>
            </w: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me </w:t>
            </w:r>
            <w:r w:rsidR="00EB6876" w:rsidRPr="003647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e</w:t>
            </w:r>
            <w:r w:rsidR="00EB6876"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fect</w:t>
            </w:r>
            <w:r w:rsidRPr="0036477A">
              <w:rPr>
                <w:rFonts w:ascii="Times New Roman" w:eastAsia="맑은 고딕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977" w:type="dxa"/>
            <w:noWrap/>
          </w:tcPr>
          <w:p w14:paraId="1E8D612A" w14:textId="4A93D964" w:rsidR="00CC2CD2" w:rsidRPr="0036477A" w:rsidRDefault="00997458" w:rsidP="00CF7C7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1393" w:type="dxa"/>
            <w:noWrap/>
          </w:tcPr>
          <w:p w14:paraId="30D54AF2" w14:textId="1F58D732" w:rsidR="00CC2CD2" w:rsidRPr="0036477A" w:rsidRDefault="00997458" w:rsidP="00CF7C7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1811" w:type="dxa"/>
            <w:noWrap/>
          </w:tcPr>
          <w:p w14:paraId="01A8F2B8" w14:textId="61492F10" w:rsidR="00CC2CD2" w:rsidRPr="0036477A" w:rsidRDefault="00997458" w:rsidP="00CF7C7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98 – 1.004</w:t>
            </w:r>
          </w:p>
        </w:tc>
        <w:tc>
          <w:tcPr>
            <w:tcW w:w="838" w:type="dxa"/>
            <w:noWrap/>
          </w:tcPr>
          <w:p w14:paraId="4974374A" w14:textId="0BB3BBDA" w:rsidR="00CC2CD2" w:rsidRPr="0036477A" w:rsidRDefault="00997458" w:rsidP="00CF7C7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4</w:t>
            </w:r>
          </w:p>
        </w:tc>
        <w:tc>
          <w:tcPr>
            <w:tcW w:w="837" w:type="dxa"/>
            <w:noWrap/>
          </w:tcPr>
          <w:p w14:paraId="0A79DF70" w14:textId="3DFC5E51" w:rsidR="00CC2CD2" w:rsidRPr="0036477A" w:rsidRDefault="00CC2CD2" w:rsidP="00CF7C7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55" w:type="dxa"/>
            <w:noWrap/>
          </w:tcPr>
          <w:p w14:paraId="007D8A8E" w14:textId="7D79A002" w:rsidR="00CC2CD2" w:rsidRPr="0036477A" w:rsidRDefault="00CC2CD2" w:rsidP="00CC2C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8" w:type="dxa"/>
            <w:noWrap/>
          </w:tcPr>
          <w:p w14:paraId="6B392C45" w14:textId="0E76C53E" w:rsidR="00CC2CD2" w:rsidRPr="0036477A" w:rsidRDefault="00CC2CD2" w:rsidP="00CC2C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2" w:type="dxa"/>
            <w:noWrap/>
          </w:tcPr>
          <w:p w14:paraId="0B64463C" w14:textId="02479048" w:rsidR="00CC2CD2" w:rsidRPr="0036477A" w:rsidRDefault="00CC2CD2" w:rsidP="00CC2C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6477A" w:rsidRPr="0036477A" w14:paraId="6E1F65A5" w14:textId="77777777" w:rsidTr="00B87E25">
        <w:trPr>
          <w:trHeight w:val="315"/>
        </w:trPr>
        <w:tc>
          <w:tcPr>
            <w:tcW w:w="3200" w:type="dxa"/>
            <w:noWrap/>
            <w:hideMark/>
          </w:tcPr>
          <w:p w14:paraId="0A69B0D8" w14:textId="77777777" w:rsidR="00CC2CD2" w:rsidRPr="0036477A" w:rsidRDefault="00CC2CD2" w:rsidP="00CC2C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algesic intervention</w:t>
            </w:r>
          </w:p>
        </w:tc>
        <w:tc>
          <w:tcPr>
            <w:tcW w:w="977" w:type="dxa"/>
            <w:noWrap/>
          </w:tcPr>
          <w:p w14:paraId="13B20ADE" w14:textId="77777777" w:rsidR="00CC2CD2" w:rsidRPr="0036477A" w:rsidRDefault="00CC2CD2" w:rsidP="00CF7C7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393" w:type="dxa"/>
            <w:noWrap/>
          </w:tcPr>
          <w:p w14:paraId="30579A31" w14:textId="77777777" w:rsidR="00CC2CD2" w:rsidRPr="0036477A" w:rsidRDefault="00CC2CD2" w:rsidP="00CF7C7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11" w:type="dxa"/>
            <w:noWrap/>
          </w:tcPr>
          <w:p w14:paraId="2BC31332" w14:textId="77777777" w:rsidR="00CC2CD2" w:rsidRPr="0036477A" w:rsidRDefault="00CC2CD2" w:rsidP="00CF7C7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38" w:type="dxa"/>
            <w:noWrap/>
          </w:tcPr>
          <w:p w14:paraId="75C428A2" w14:textId="77777777" w:rsidR="00CC2CD2" w:rsidRPr="0036477A" w:rsidRDefault="00CC2CD2" w:rsidP="00CF7C7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37" w:type="dxa"/>
            <w:noWrap/>
          </w:tcPr>
          <w:p w14:paraId="0157D1A5" w14:textId="77777777" w:rsidR="00CC2CD2" w:rsidRPr="0036477A" w:rsidRDefault="00CC2CD2" w:rsidP="00CF7C7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55" w:type="dxa"/>
            <w:noWrap/>
          </w:tcPr>
          <w:p w14:paraId="21124956" w14:textId="77777777" w:rsidR="00CC2CD2" w:rsidRPr="0036477A" w:rsidRDefault="00CC2CD2" w:rsidP="00CC2C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8" w:type="dxa"/>
            <w:noWrap/>
          </w:tcPr>
          <w:p w14:paraId="55942A08" w14:textId="77777777" w:rsidR="00CC2CD2" w:rsidRPr="0036477A" w:rsidRDefault="00CC2CD2" w:rsidP="00CC2C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2" w:type="dxa"/>
            <w:noWrap/>
          </w:tcPr>
          <w:p w14:paraId="301D4651" w14:textId="1A708CEA" w:rsidR="00CC2CD2" w:rsidRPr="0036477A" w:rsidRDefault="00CC2CD2" w:rsidP="00CC2C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6477A" w:rsidRPr="0036477A" w14:paraId="13CA8E6F" w14:textId="77777777" w:rsidTr="00B87E25">
        <w:trPr>
          <w:trHeight w:val="315"/>
        </w:trPr>
        <w:tc>
          <w:tcPr>
            <w:tcW w:w="3200" w:type="dxa"/>
            <w:noWrap/>
            <w:hideMark/>
          </w:tcPr>
          <w:p w14:paraId="458B4B13" w14:textId="77777777" w:rsidR="00CC2CD2" w:rsidRPr="0036477A" w:rsidRDefault="00CC2CD2" w:rsidP="00CC2C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No ITMB</w:t>
            </w:r>
          </w:p>
        </w:tc>
        <w:tc>
          <w:tcPr>
            <w:tcW w:w="5019" w:type="dxa"/>
            <w:gridSpan w:val="4"/>
            <w:noWrap/>
          </w:tcPr>
          <w:p w14:paraId="0BCBF38B" w14:textId="21F9BBCF" w:rsidR="00CC2CD2" w:rsidRPr="0036477A" w:rsidRDefault="00997458" w:rsidP="00CF7C7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ference</w:t>
            </w:r>
          </w:p>
        </w:tc>
        <w:tc>
          <w:tcPr>
            <w:tcW w:w="4372" w:type="dxa"/>
            <w:gridSpan w:val="4"/>
            <w:noWrap/>
          </w:tcPr>
          <w:p w14:paraId="2A4AD498" w14:textId="64C5E871" w:rsidR="00CC2CD2" w:rsidRPr="0036477A" w:rsidRDefault="00B87E25" w:rsidP="00CF7C7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ference</w:t>
            </w:r>
          </w:p>
        </w:tc>
      </w:tr>
      <w:tr w:rsidR="0036477A" w:rsidRPr="0036477A" w14:paraId="50C33B22" w14:textId="77777777" w:rsidTr="00B87E25">
        <w:trPr>
          <w:trHeight w:val="315"/>
        </w:trPr>
        <w:tc>
          <w:tcPr>
            <w:tcW w:w="3200" w:type="dxa"/>
            <w:noWrap/>
            <w:hideMark/>
          </w:tcPr>
          <w:p w14:paraId="5CC6E92D" w14:textId="77777777" w:rsidR="00CC2CD2" w:rsidRPr="0036477A" w:rsidRDefault="00CC2CD2" w:rsidP="00CC2C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 xml:space="preserve">  ITMB</w:t>
            </w:r>
          </w:p>
        </w:tc>
        <w:tc>
          <w:tcPr>
            <w:tcW w:w="977" w:type="dxa"/>
            <w:noWrap/>
          </w:tcPr>
          <w:p w14:paraId="55EC4DAB" w14:textId="1838A453" w:rsidR="00CC2CD2" w:rsidRPr="0036477A" w:rsidRDefault="00997458" w:rsidP="00CF7C7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</w:t>
            </w:r>
          </w:p>
        </w:tc>
        <w:tc>
          <w:tcPr>
            <w:tcW w:w="1393" w:type="dxa"/>
            <w:noWrap/>
          </w:tcPr>
          <w:p w14:paraId="656C8FA8" w14:textId="179BCF49" w:rsidR="00CC2CD2" w:rsidRPr="0036477A" w:rsidRDefault="00997458" w:rsidP="00CF7C7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47</w:t>
            </w:r>
          </w:p>
        </w:tc>
        <w:tc>
          <w:tcPr>
            <w:tcW w:w="1811" w:type="dxa"/>
            <w:noWrap/>
          </w:tcPr>
          <w:p w14:paraId="10D00783" w14:textId="506D8C3A" w:rsidR="00CC2CD2" w:rsidRPr="0036477A" w:rsidRDefault="00997458" w:rsidP="00CF7C7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11 – 0.548</w:t>
            </w:r>
          </w:p>
        </w:tc>
        <w:tc>
          <w:tcPr>
            <w:tcW w:w="838" w:type="dxa"/>
            <w:noWrap/>
          </w:tcPr>
          <w:p w14:paraId="17BCDA26" w14:textId="5B40A040" w:rsidR="00CC2CD2" w:rsidRPr="0036477A" w:rsidRDefault="00997458" w:rsidP="00CF7C7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837" w:type="dxa"/>
            <w:noWrap/>
          </w:tcPr>
          <w:p w14:paraId="4309A811" w14:textId="6999386A" w:rsidR="00CC2CD2" w:rsidRPr="0036477A" w:rsidRDefault="00B87E25" w:rsidP="00CF7C7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13</w:t>
            </w:r>
          </w:p>
        </w:tc>
        <w:tc>
          <w:tcPr>
            <w:tcW w:w="1255" w:type="dxa"/>
            <w:noWrap/>
          </w:tcPr>
          <w:p w14:paraId="648159DB" w14:textId="211DB41C" w:rsidR="00CC2CD2" w:rsidRPr="0036477A" w:rsidRDefault="00B87E25" w:rsidP="00CC2C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43</w:t>
            </w:r>
          </w:p>
        </w:tc>
        <w:tc>
          <w:tcPr>
            <w:tcW w:w="1488" w:type="dxa"/>
            <w:noWrap/>
          </w:tcPr>
          <w:p w14:paraId="516123EA" w14:textId="66E2723E" w:rsidR="00CC2CD2" w:rsidRPr="0036477A" w:rsidRDefault="00B87E25" w:rsidP="00CC2C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04 – 0.572</w:t>
            </w:r>
          </w:p>
        </w:tc>
        <w:tc>
          <w:tcPr>
            <w:tcW w:w="792" w:type="dxa"/>
            <w:noWrap/>
          </w:tcPr>
          <w:p w14:paraId="16AB9D6E" w14:textId="3D8EAC50" w:rsidR="00CC2CD2" w:rsidRPr="0036477A" w:rsidRDefault="00B87E25" w:rsidP="00CC2C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1</w:t>
            </w:r>
          </w:p>
        </w:tc>
      </w:tr>
      <w:tr w:rsidR="0036477A" w:rsidRPr="0036477A" w14:paraId="2C0FF1EB" w14:textId="77777777" w:rsidTr="00B87E25">
        <w:trPr>
          <w:trHeight w:val="315"/>
        </w:trPr>
        <w:tc>
          <w:tcPr>
            <w:tcW w:w="3200" w:type="dxa"/>
            <w:noWrap/>
            <w:hideMark/>
          </w:tcPr>
          <w:p w14:paraId="6CC06DB4" w14:textId="77777777" w:rsidR="00CC2CD2" w:rsidRPr="0036477A" w:rsidRDefault="00CC2CD2" w:rsidP="00CC2C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 surgery duration (min)</w:t>
            </w:r>
          </w:p>
        </w:tc>
        <w:tc>
          <w:tcPr>
            <w:tcW w:w="977" w:type="dxa"/>
            <w:noWrap/>
          </w:tcPr>
          <w:p w14:paraId="2D3D70E0" w14:textId="3EBD49C2" w:rsidR="00CC2CD2" w:rsidRPr="0036477A" w:rsidRDefault="00997458" w:rsidP="00CF7C7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1393" w:type="dxa"/>
            <w:noWrap/>
          </w:tcPr>
          <w:p w14:paraId="29201D2A" w14:textId="4D6E0ADB" w:rsidR="00CC2CD2" w:rsidRPr="0036477A" w:rsidRDefault="00997458" w:rsidP="00CF7C7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1811" w:type="dxa"/>
            <w:noWrap/>
          </w:tcPr>
          <w:p w14:paraId="500B9B4A" w14:textId="7C963CCA" w:rsidR="00CC2CD2" w:rsidRPr="0036477A" w:rsidRDefault="00997458" w:rsidP="00CF7C7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9 – 1.013</w:t>
            </w:r>
          </w:p>
        </w:tc>
        <w:tc>
          <w:tcPr>
            <w:tcW w:w="838" w:type="dxa"/>
            <w:noWrap/>
          </w:tcPr>
          <w:p w14:paraId="68514736" w14:textId="3B52730B" w:rsidR="00CC2CD2" w:rsidRPr="0036477A" w:rsidRDefault="00997458" w:rsidP="00CF7C7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05</w:t>
            </w:r>
          </w:p>
        </w:tc>
        <w:tc>
          <w:tcPr>
            <w:tcW w:w="837" w:type="dxa"/>
            <w:noWrap/>
          </w:tcPr>
          <w:p w14:paraId="1125E0F3" w14:textId="77777777" w:rsidR="00CC2CD2" w:rsidRPr="0036477A" w:rsidRDefault="00CC2CD2" w:rsidP="00CF7C7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55" w:type="dxa"/>
            <w:noWrap/>
          </w:tcPr>
          <w:p w14:paraId="75338731" w14:textId="77777777" w:rsidR="00CC2CD2" w:rsidRPr="0036477A" w:rsidRDefault="00CC2CD2" w:rsidP="00CC2C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8" w:type="dxa"/>
            <w:noWrap/>
          </w:tcPr>
          <w:p w14:paraId="54D6567D" w14:textId="77777777" w:rsidR="00CC2CD2" w:rsidRPr="0036477A" w:rsidRDefault="00CC2CD2" w:rsidP="00CC2C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2" w:type="dxa"/>
            <w:noWrap/>
          </w:tcPr>
          <w:p w14:paraId="3DC0E4A2" w14:textId="77777777" w:rsidR="00CC2CD2" w:rsidRPr="0036477A" w:rsidRDefault="00CC2CD2" w:rsidP="00CC2C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6477A" w:rsidRPr="0036477A" w14:paraId="3A1ECD35" w14:textId="77777777" w:rsidTr="00B87E25">
        <w:trPr>
          <w:trHeight w:val="315"/>
        </w:trPr>
        <w:tc>
          <w:tcPr>
            <w:tcW w:w="3200" w:type="dxa"/>
            <w:noWrap/>
            <w:hideMark/>
          </w:tcPr>
          <w:p w14:paraId="7AC0A0C1" w14:textId="77777777" w:rsidR="00CC2CD2" w:rsidRPr="0036477A" w:rsidRDefault="00CC2CD2" w:rsidP="00CC2CD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Average vital signs</w:t>
            </w:r>
          </w:p>
        </w:tc>
        <w:tc>
          <w:tcPr>
            <w:tcW w:w="977" w:type="dxa"/>
            <w:noWrap/>
          </w:tcPr>
          <w:p w14:paraId="4AE40AE4" w14:textId="77777777" w:rsidR="00CC2CD2" w:rsidRPr="0036477A" w:rsidRDefault="00CC2CD2" w:rsidP="00CF7C7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93" w:type="dxa"/>
            <w:noWrap/>
          </w:tcPr>
          <w:p w14:paraId="2982B38E" w14:textId="77777777" w:rsidR="00CC2CD2" w:rsidRPr="0036477A" w:rsidRDefault="00CC2CD2" w:rsidP="00CF7C7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11" w:type="dxa"/>
            <w:noWrap/>
          </w:tcPr>
          <w:p w14:paraId="162F298D" w14:textId="77777777" w:rsidR="00CC2CD2" w:rsidRPr="0036477A" w:rsidRDefault="00CC2CD2" w:rsidP="00CF7C7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38" w:type="dxa"/>
            <w:noWrap/>
          </w:tcPr>
          <w:p w14:paraId="2A59CD55" w14:textId="77777777" w:rsidR="00CC2CD2" w:rsidRPr="0036477A" w:rsidRDefault="00CC2CD2" w:rsidP="00CF7C7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37" w:type="dxa"/>
            <w:noWrap/>
          </w:tcPr>
          <w:p w14:paraId="5226F7D1" w14:textId="77777777" w:rsidR="00CC2CD2" w:rsidRPr="0036477A" w:rsidRDefault="00CC2CD2" w:rsidP="00CF7C7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55" w:type="dxa"/>
            <w:noWrap/>
          </w:tcPr>
          <w:p w14:paraId="3BFDE0C5" w14:textId="77777777" w:rsidR="00CC2CD2" w:rsidRPr="0036477A" w:rsidRDefault="00CC2CD2" w:rsidP="00CC2C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8" w:type="dxa"/>
            <w:noWrap/>
          </w:tcPr>
          <w:p w14:paraId="15A4C939" w14:textId="77777777" w:rsidR="00CC2CD2" w:rsidRPr="0036477A" w:rsidRDefault="00CC2CD2" w:rsidP="00CC2C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2" w:type="dxa"/>
            <w:noWrap/>
          </w:tcPr>
          <w:p w14:paraId="6DC85982" w14:textId="77777777" w:rsidR="00CC2CD2" w:rsidRPr="0036477A" w:rsidRDefault="00CC2CD2" w:rsidP="00CC2C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6477A" w:rsidRPr="0036477A" w14:paraId="4770160F" w14:textId="77777777" w:rsidTr="00B87E25">
        <w:trPr>
          <w:trHeight w:val="315"/>
        </w:trPr>
        <w:tc>
          <w:tcPr>
            <w:tcW w:w="3200" w:type="dxa"/>
            <w:noWrap/>
            <w:hideMark/>
          </w:tcPr>
          <w:p w14:paraId="4AB34332" w14:textId="77777777" w:rsidR="00CC2CD2" w:rsidRPr="0036477A" w:rsidRDefault="00CC2CD2" w:rsidP="00CC2C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Systolic blood pressure (mmHg)</w:t>
            </w:r>
          </w:p>
        </w:tc>
        <w:tc>
          <w:tcPr>
            <w:tcW w:w="977" w:type="dxa"/>
            <w:noWrap/>
          </w:tcPr>
          <w:p w14:paraId="5A259FF1" w14:textId="40FE2E28" w:rsidR="00CC2CD2" w:rsidRPr="0036477A" w:rsidRDefault="00997458" w:rsidP="00CF7C7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393" w:type="dxa"/>
            <w:noWrap/>
          </w:tcPr>
          <w:p w14:paraId="7075C507" w14:textId="3FBE31A1" w:rsidR="00CC2CD2" w:rsidRPr="0036477A" w:rsidRDefault="00997458" w:rsidP="00CF7C7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99</w:t>
            </w:r>
          </w:p>
        </w:tc>
        <w:tc>
          <w:tcPr>
            <w:tcW w:w="1811" w:type="dxa"/>
            <w:noWrap/>
          </w:tcPr>
          <w:p w14:paraId="71148DA2" w14:textId="6A0C91B0" w:rsidR="00CC2CD2" w:rsidRPr="0036477A" w:rsidRDefault="00997458" w:rsidP="00CF7C7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76 – 1.022</w:t>
            </w:r>
          </w:p>
        </w:tc>
        <w:tc>
          <w:tcPr>
            <w:tcW w:w="838" w:type="dxa"/>
            <w:noWrap/>
          </w:tcPr>
          <w:p w14:paraId="3C8A75DD" w14:textId="7D126C2A" w:rsidR="00CC2CD2" w:rsidRPr="0036477A" w:rsidRDefault="00997458" w:rsidP="00CF7C7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43</w:t>
            </w:r>
          </w:p>
        </w:tc>
        <w:tc>
          <w:tcPr>
            <w:tcW w:w="837" w:type="dxa"/>
            <w:noWrap/>
          </w:tcPr>
          <w:p w14:paraId="26D87C6C" w14:textId="77777777" w:rsidR="00CC2CD2" w:rsidRPr="0036477A" w:rsidRDefault="00CC2CD2" w:rsidP="00CF7C7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55" w:type="dxa"/>
            <w:noWrap/>
          </w:tcPr>
          <w:p w14:paraId="5A2A0C9B" w14:textId="77777777" w:rsidR="00CC2CD2" w:rsidRPr="0036477A" w:rsidRDefault="00CC2CD2" w:rsidP="00CC2C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8" w:type="dxa"/>
            <w:noWrap/>
          </w:tcPr>
          <w:p w14:paraId="1A327A31" w14:textId="77777777" w:rsidR="00CC2CD2" w:rsidRPr="0036477A" w:rsidRDefault="00CC2CD2" w:rsidP="00CC2C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2" w:type="dxa"/>
            <w:noWrap/>
          </w:tcPr>
          <w:p w14:paraId="1D866226" w14:textId="77777777" w:rsidR="00CC2CD2" w:rsidRPr="0036477A" w:rsidRDefault="00CC2CD2" w:rsidP="00CC2C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6477A" w:rsidRPr="0036477A" w14:paraId="59046325" w14:textId="77777777" w:rsidTr="00B87E25">
        <w:trPr>
          <w:trHeight w:val="315"/>
        </w:trPr>
        <w:tc>
          <w:tcPr>
            <w:tcW w:w="3200" w:type="dxa"/>
            <w:noWrap/>
            <w:hideMark/>
          </w:tcPr>
          <w:p w14:paraId="320B1784" w14:textId="77777777" w:rsidR="00CC2CD2" w:rsidRPr="0036477A" w:rsidRDefault="00CC2CD2" w:rsidP="00CC2C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Diastolic blood pressure (mmHg)</w:t>
            </w:r>
          </w:p>
        </w:tc>
        <w:tc>
          <w:tcPr>
            <w:tcW w:w="977" w:type="dxa"/>
            <w:noWrap/>
          </w:tcPr>
          <w:p w14:paraId="6E91E32A" w14:textId="5B41DFC1" w:rsidR="00CC2CD2" w:rsidRPr="0036477A" w:rsidRDefault="00997458" w:rsidP="00CC2C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7</w:t>
            </w:r>
          </w:p>
        </w:tc>
        <w:tc>
          <w:tcPr>
            <w:tcW w:w="1393" w:type="dxa"/>
            <w:noWrap/>
          </w:tcPr>
          <w:p w14:paraId="6DC4B5A5" w14:textId="7D80187A" w:rsidR="00CC2CD2" w:rsidRPr="0036477A" w:rsidRDefault="00997458" w:rsidP="00CC2C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93</w:t>
            </w:r>
          </w:p>
        </w:tc>
        <w:tc>
          <w:tcPr>
            <w:tcW w:w="1811" w:type="dxa"/>
            <w:noWrap/>
          </w:tcPr>
          <w:p w14:paraId="2E7970A8" w14:textId="77B5E15C" w:rsidR="00CC2CD2" w:rsidRPr="0036477A" w:rsidRDefault="00997458" w:rsidP="00CC2C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58 – 1.03</w:t>
            </w:r>
          </w:p>
        </w:tc>
        <w:tc>
          <w:tcPr>
            <w:tcW w:w="838" w:type="dxa"/>
            <w:noWrap/>
          </w:tcPr>
          <w:p w14:paraId="03E39E4C" w14:textId="0943E89C" w:rsidR="00CC2CD2" w:rsidRPr="0036477A" w:rsidRDefault="00997458" w:rsidP="00CC2C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2</w:t>
            </w:r>
          </w:p>
        </w:tc>
        <w:tc>
          <w:tcPr>
            <w:tcW w:w="837" w:type="dxa"/>
            <w:noWrap/>
          </w:tcPr>
          <w:p w14:paraId="4E3C851A" w14:textId="33240B66" w:rsidR="00CC2CD2" w:rsidRPr="0036477A" w:rsidRDefault="00CC2CD2" w:rsidP="00CC2C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55" w:type="dxa"/>
            <w:noWrap/>
          </w:tcPr>
          <w:p w14:paraId="02CB18D5" w14:textId="70A98A1A" w:rsidR="00CC2CD2" w:rsidRPr="0036477A" w:rsidRDefault="00CC2CD2" w:rsidP="00CC2C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8" w:type="dxa"/>
            <w:noWrap/>
          </w:tcPr>
          <w:p w14:paraId="44844373" w14:textId="01F00983" w:rsidR="00CC2CD2" w:rsidRPr="0036477A" w:rsidRDefault="00CC2CD2" w:rsidP="00CC2C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2" w:type="dxa"/>
            <w:noWrap/>
          </w:tcPr>
          <w:p w14:paraId="211C62BB" w14:textId="24D45C92" w:rsidR="00CC2CD2" w:rsidRPr="0036477A" w:rsidRDefault="00CC2CD2" w:rsidP="00CC2C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6477A" w:rsidRPr="0036477A" w14:paraId="380D2F32" w14:textId="77777777" w:rsidTr="00B87E25">
        <w:trPr>
          <w:trHeight w:val="315"/>
        </w:trPr>
        <w:tc>
          <w:tcPr>
            <w:tcW w:w="3200" w:type="dxa"/>
            <w:noWrap/>
            <w:hideMark/>
          </w:tcPr>
          <w:p w14:paraId="185C59A9" w14:textId="77777777" w:rsidR="00CC2CD2" w:rsidRPr="0036477A" w:rsidRDefault="00CC2CD2" w:rsidP="00CC2C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Heart rate (beats/min)</w:t>
            </w:r>
          </w:p>
        </w:tc>
        <w:tc>
          <w:tcPr>
            <w:tcW w:w="977" w:type="dxa"/>
            <w:noWrap/>
          </w:tcPr>
          <w:p w14:paraId="29E86C5B" w14:textId="0740C03E" w:rsidR="00CC2CD2" w:rsidRPr="0036477A" w:rsidRDefault="00997458" w:rsidP="00CC2C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6</w:t>
            </w:r>
          </w:p>
        </w:tc>
        <w:tc>
          <w:tcPr>
            <w:tcW w:w="1393" w:type="dxa"/>
            <w:noWrap/>
          </w:tcPr>
          <w:p w14:paraId="5491AF3B" w14:textId="3B1FD637" w:rsidR="00CC2CD2" w:rsidRPr="0036477A" w:rsidRDefault="00997458" w:rsidP="00CC2C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84</w:t>
            </w:r>
          </w:p>
        </w:tc>
        <w:tc>
          <w:tcPr>
            <w:tcW w:w="1811" w:type="dxa"/>
            <w:noWrap/>
          </w:tcPr>
          <w:p w14:paraId="73FC51E8" w14:textId="1E7B369E" w:rsidR="00CC2CD2" w:rsidRPr="0036477A" w:rsidRDefault="00997458" w:rsidP="00CC2C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54 – 1.016</w:t>
            </w:r>
          </w:p>
        </w:tc>
        <w:tc>
          <w:tcPr>
            <w:tcW w:w="838" w:type="dxa"/>
            <w:noWrap/>
          </w:tcPr>
          <w:p w14:paraId="31DF2B91" w14:textId="4F755F74" w:rsidR="00CC2CD2" w:rsidRPr="0036477A" w:rsidRDefault="00997458" w:rsidP="00CC2C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28</w:t>
            </w:r>
          </w:p>
        </w:tc>
        <w:tc>
          <w:tcPr>
            <w:tcW w:w="837" w:type="dxa"/>
            <w:noWrap/>
          </w:tcPr>
          <w:p w14:paraId="59971DEF" w14:textId="77777777" w:rsidR="00CC2CD2" w:rsidRPr="0036477A" w:rsidRDefault="00CC2CD2" w:rsidP="00CC2C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55" w:type="dxa"/>
            <w:noWrap/>
          </w:tcPr>
          <w:p w14:paraId="156445E0" w14:textId="77777777" w:rsidR="00CC2CD2" w:rsidRPr="0036477A" w:rsidRDefault="00CC2CD2" w:rsidP="00CC2C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8" w:type="dxa"/>
            <w:noWrap/>
          </w:tcPr>
          <w:p w14:paraId="42D95301" w14:textId="77777777" w:rsidR="00CC2CD2" w:rsidRPr="0036477A" w:rsidRDefault="00CC2CD2" w:rsidP="00CC2C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2" w:type="dxa"/>
            <w:noWrap/>
          </w:tcPr>
          <w:p w14:paraId="265222C9" w14:textId="77777777" w:rsidR="00CC2CD2" w:rsidRPr="0036477A" w:rsidRDefault="00CC2CD2" w:rsidP="00CC2C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6477A" w:rsidRPr="0036477A" w14:paraId="4C3DB2F6" w14:textId="77777777" w:rsidTr="00B87E25">
        <w:trPr>
          <w:trHeight w:val="315"/>
        </w:trPr>
        <w:tc>
          <w:tcPr>
            <w:tcW w:w="3200" w:type="dxa"/>
            <w:noWrap/>
            <w:hideMark/>
          </w:tcPr>
          <w:p w14:paraId="6CD85127" w14:textId="77777777" w:rsidR="00CC2CD2" w:rsidRPr="0036477A" w:rsidRDefault="00CC2CD2" w:rsidP="00CC2C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Body temperature (℃)</w:t>
            </w:r>
          </w:p>
        </w:tc>
        <w:tc>
          <w:tcPr>
            <w:tcW w:w="977" w:type="dxa"/>
            <w:noWrap/>
          </w:tcPr>
          <w:p w14:paraId="41AE23A7" w14:textId="1F1246DE" w:rsidR="00CC2CD2" w:rsidRPr="0036477A" w:rsidRDefault="00374986" w:rsidP="00CC2C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81</w:t>
            </w:r>
          </w:p>
        </w:tc>
        <w:tc>
          <w:tcPr>
            <w:tcW w:w="1393" w:type="dxa"/>
            <w:noWrap/>
          </w:tcPr>
          <w:p w14:paraId="509A9974" w14:textId="0E463ED4" w:rsidR="00CC2CD2" w:rsidRPr="0036477A" w:rsidRDefault="00374986" w:rsidP="00CC2C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84</w:t>
            </w:r>
          </w:p>
        </w:tc>
        <w:tc>
          <w:tcPr>
            <w:tcW w:w="1811" w:type="dxa"/>
            <w:noWrap/>
          </w:tcPr>
          <w:p w14:paraId="55FDE489" w14:textId="0D634F0C" w:rsidR="00CC2CD2" w:rsidRPr="0036477A" w:rsidRDefault="00374986" w:rsidP="00CC2C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59 – 2.561</w:t>
            </w:r>
          </w:p>
        </w:tc>
        <w:tc>
          <w:tcPr>
            <w:tcW w:w="838" w:type="dxa"/>
            <w:noWrap/>
          </w:tcPr>
          <w:p w14:paraId="08353D1B" w14:textId="0F8DF95E" w:rsidR="00CC2CD2" w:rsidRPr="0036477A" w:rsidRDefault="00374986" w:rsidP="00CC2C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54</w:t>
            </w:r>
          </w:p>
        </w:tc>
        <w:tc>
          <w:tcPr>
            <w:tcW w:w="837" w:type="dxa"/>
            <w:noWrap/>
          </w:tcPr>
          <w:p w14:paraId="7D75E668" w14:textId="77777777" w:rsidR="00CC2CD2" w:rsidRPr="0036477A" w:rsidRDefault="00CC2CD2" w:rsidP="00CC2C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55" w:type="dxa"/>
            <w:noWrap/>
          </w:tcPr>
          <w:p w14:paraId="2F152D6D" w14:textId="77777777" w:rsidR="00CC2CD2" w:rsidRPr="0036477A" w:rsidRDefault="00CC2CD2" w:rsidP="00CC2C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8" w:type="dxa"/>
            <w:noWrap/>
          </w:tcPr>
          <w:p w14:paraId="5A7C7BFF" w14:textId="77777777" w:rsidR="00CC2CD2" w:rsidRPr="0036477A" w:rsidRDefault="00CC2CD2" w:rsidP="00CC2C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2" w:type="dxa"/>
            <w:noWrap/>
          </w:tcPr>
          <w:p w14:paraId="74ADD7D3" w14:textId="77777777" w:rsidR="00CC2CD2" w:rsidRPr="0036477A" w:rsidRDefault="00CC2CD2" w:rsidP="00CC2C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6477A" w:rsidRPr="0036477A" w14:paraId="3234FA4F" w14:textId="77777777" w:rsidTr="00B87E25">
        <w:trPr>
          <w:trHeight w:val="315"/>
        </w:trPr>
        <w:tc>
          <w:tcPr>
            <w:tcW w:w="3200" w:type="dxa"/>
            <w:noWrap/>
            <w:hideMark/>
          </w:tcPr>
          <w:p w14:paraId="76076433" w14:textId="77777777" w:rsidR="00CC2CD2" w:rsidRPr="0036477A" w:rsidRDefault="00CC2CD2" w:rsidP="00CC2C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urly fluid infusion (mL/kg/h)</w:t>
            </w:r>
          </w:p>
        </w:tc>
        <w:tc>
          <w:tcPr>
            <w:tcW w:w="977" w:type="dxa"/>
            <w:noWrap/>
          </w:tcPr>
          <w:p w14:paraId="149BFAC1" w14:textId="38E3D2E8" w:rsidR="00CC2CD2" w:rsidRPr="0036477A" w:rsidRDefault="00F02EAC" w:rsidP="00CC2C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9</w:t>
            </w:r>
          </w:p>
        </w:tc>
        <w:tc>
          <w:tcPr>
            <w:tcW w:w="1393" w:type="dxa"/>
            <w:noWrap/>
          </w:tcPr>
          <w:p w14:paraId="3EEF8C44" w14:textId="3A6D9609" w:rsidR="00CC2CD2" w:rsidRPr="0036477A" w:rsidRDefault="00F02EAC" w:rsidP="00CC2C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9</w:t>
            </w:r>
          </w:p>
        </w:tc>
        <w:tc>
          <w:tcPr>
            <w:tcW w:w="1811" w:type="dxa"/>
            <w:noWrap/>
          </w:tcPr>
          <w:p w14:paraId="06E4D17E" w14:textId="460B9853" w:rsidR="00CC2CD2" w:rsidRPr="0036477A" w:rsidRDefault="00F02EAC" w:rsidP="00CC2C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95 – 1.138</w:t>
            </w:r>
          </w:p>
        </w:tc>
        <w:tc>
          <w:tcPr>
            <w:tcW w:w="838" w:type="dxa"/>
            <w:noWrap/>
          </w:tcPr>
          <w:p w14:paraId="13457883" w14:textId="2769D5AA" w:rsidR="00CC2CD2" w:rsidRPr="0036477A" w:rsidRDefault="00F02EAC" w:rsidP="00CC2C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85</w:t>
            </w:r>
          </w:p>
        </w:tc>
        <w:tc>
          <w:tcPr>
            <w:tcW w:w="837" w:type="dxa"/>
            <w:noWrap/>
          </w:tcPr>
          <w:p w14:paraId="6B2CF3BB" w14:textId="5040949E" w:rsidR="00CC2CD2" w:rsidRPr="0036477A" w:rsidRDefault="00CC2CD2" w:rsidP="00CC2C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55" w:type="dxa"/>
            <w:noWrap/>
          </w:tcPr>
          <w:p w14:paraId="368F4B57" w14:textId="2B50A7C2" w:rsidR="00CC2CD2" w:rsidRPr="0036477A" w:rsidRDefault="00CC2CD2" w:rsidP="00CC2C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8" w:type="dxa"/>
            <w:noWrap/>
          </w:tcPr>
          <w:p w14:paraId="324A0C91" w14:textId="4D28A50C" w:rsidR="00CC2CD2" w:rsidRPr="0036477A" w:rsidRDefault="00CC2CD2" w:rsidP="00CC2C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2" w:type="dxa"/>
            <w:noWrap/>
          </w:tcPr>
          <w:p w14:paraId="5DD0E6D9" w14:textId="0FABCEC9" w:rsidR="00CC2CD2" w:rsidRPr="0036477A" w:rsidRDefault="00CC2CD2" w:rsidP="00CC2C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6477A" w:rsidRPr="0036477A" w14:paraId="09A0E881" w14:textId="77777777" w:rsidTr="00B87E25">
        <w:trPr>
          <w:trHeight w:val="315"/>
        </w:trPr>
        <w:tc>
          <w:tcPr>
            <w:tcW w:w="3200" w:type="dxa"/>
            <w:noWrap/>
            <w:hideMark/>
          </w:tcPr>
          <w:p w14:paraId="35737C9F" w14:textId="77777777" w:rsidR="00CC2CD2" w:rsidRPr="0036477A" w:rsidRDefault="00CC2CD2" w:rsidP="00CC2C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urly urine output (mL/kg/h)</w:t>
            </w:r>
          </w:p>
        </w:tc>
        <w:tc>
          <w:tcPr>
            <w:tcW w:w="977" w:type="dxa"/>
            <w:noWrap/>
          </w:tcPr>
          <w:p w14:paraId="2A80A406" w14:textId="0CE18BAA" w:rsidR="00CC2CD2" w:rsidRPr="0036477A" w:rsidRDefault="00F02EAC" w:rsidP="00CC2C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4</w:t>
            </w:r>
          </w:p>
        </w:tc>
        <w:tc>
          <w:tcPr>
            <w:tcW w:w="1393" w:type="dxa"/>
            <w:noWrap/>
          </w:tcPr>
          <w:p w14:paraId="24213FDD" w14:textId="09E264F0" w:rsidR="00CC2CD2" w:rsidRPr="0036477A" w:rsidRDefault="00F02EAC" w:rsidP="00CC2C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57</w:t>
            </w:r>
          </w:p>
        </w:tc>
        <w:tc>
          <w:tcPr>
            <w:tcW w:w="1811" w:type="dxa"/>
            <w:noWrap/>
          </w:tcPr>
          <w:p w14:paraId="2A9BD847" w14:textId="75252184" w:rsidR="00CC2CD2" w:rsidRPr="0036477A" w:rsidRDefault="00F02EAC" w:rsidP="00CC2C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48 – 1.225</w:t>
            </w:r>
          </w:p>
        </w:tc>
        <w:tc>
          <w:tcPr>
            <w:tcW w:w="838" w:type="dxa"/>
            <w:noWrap/>
          </w:tcPr>
          <w:p w14:paraId="37C4F136" w14:textId="6A7A7D01" w:rsidR="00CC2CD2" w:rsidRPr="0036477A" w:rsidRDefault="00F02EAC" w:rsidP="00CC2C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29</w:t>
            </w:r>
          </w:p>
        </w:tc>
        <w:tc>
          <w:tcPr>
            <w:tcW w:w="837" w:type="dxa"/>
            <w:noWrap/>
          </w:tcPr>
          <w:p w14:paraId="19668128" w14:textId="5C0AE4AA" w:rsidR="00CC2CD2" w:rsidRPr="0036477A" w:rsidRDefault="00CC2CD2" w:rsidP="00CC2CD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55" w:type="dxa"/>
            <w:noWrap/>
          </w:tcPr>
          <w:p w14:paraId="0C759B86" w14:textId="594F8E17" w:rsidR="00CC2CD2" w:rsidRPr="0036477A" w:rsidRDefault="00CC2CD2" w:rsidP="00CC2C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8" w:type="dxa"/>
            <w:noWrap/>
          </w:tcPr>
          <w:p w14:paraId="16DC1BCE" w14:textId="58F565CF" w:rsidR="00CC2CD2" w:rsidRPr="0036477A" w:rsidRDefault="00CC2CD2" w:rsidP="00CC2C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2" w:type="dxa"/>
            <w:noWrap/>
          </w:tcPr>
          <w:p w14:paraId="15236330" w14:textId="53F429D3" w:rsidR="00CC2CD2" w:rsidRPr="0036477A" w:rsidRDefault="00CC2CD2" w:rsidP="00CC2C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6477A" w:rsidRPr="0036477A" w14:paraId="64B26901" w14:textId="77777777" w:rsidTr="00B87E25">
        <w:trPr>
          <w:trHeight w:val="315"/>
        </w:trPr>
        <w:tc>
          <w:tcPr>
            <w:tcW w:w="3200" w:type="dxa"/>
            <w:noWrap/>
            <w:hideMark/>
          </w:tcPr>
          <w:p w14:paraId="7D045BF3" w14:textId="77777777" w:rsidR="00CC2CD2" w:rsidRPr="0036477A" w:rsidRDefault="00CC2CD2" w:rsidP="00CC2C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 blood loss (mL)</w:t>
            </w:r>
          </w:p>
        </w:tc>
        <w:tc>
          <w:tcPr>
            <w:tcW w:w="977" w:type="dxa"/>
            <w:noWrap/>
          </w:tcPr>
          <w:p w14:paraId="2B48773C" w14:textId="7BE43FB6" w:rsidR="00CC2CD2" w:rsidRPr="0036477A" w:rsidRDefault="00F02EAC" w:rsidP="00CF7C7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3</w:t>
            </w:r>
          </w:p>
        </w:tc>
        <w:tc>
          <w:tcPr>
            <w:tcW w:w="1393" w:type="dxa"/>
            <w:noWrap/>
          </w:tcPr>
          <w:p w14:paraId="1612F950" w14:textId="39D1D1B5" w:rsidR="00CC2CD2" w:rsidRPr="0036477A" w:rsidRDefault="00F02EAC" w:rsidP="00CF7C7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3</w:t>
            </w:r>
          </w:p>
        </w:tc>
        <w:tc>
          <w:tcPr>
            <w:tcW w:w="1811" w:type="dxa"/>
            <w:noWrap/>
          </w:tcPr>
          <w:p w14:paraId="70F33499" w14:textId="33727FDD" w:rsidR="00CC2CD2" w:rsidRPr="0036477A" w:rsidRDefault="00F02EAC" w:rsidP="00CF7C7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98 – 1.008</w:t>
            </w:r>
          </w:p>
        </w:tc>
        <w:tc>
          <w:tcPr>
            <w:tcW w:w="838" w:type="dxa"/>
            <w:noWrap/>
          </w:tcPr>
          <w:p w14:paraId="3D35B6D0" w14:textId="0DD90A54" w:rsidR="00CC2CD2" w:rsidRPr="0036477A" w:rsidRDefault="00F02EAC" w:rsidP="00CF7C7F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6477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6477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38</w:t>
            </w:r>
          </w:p>
        </w:tc>
        <w:tc>
          <w:tcPr>
            <w:tcW w:w="837" w:type="dxa"/>
            <w:noWrap/>
          </w:tcPr>
          <w:p w14:paraId="50B30C53" w14:textId="77777777" w:rsidR="00CC2CD2" w:rsidRPr="0036477A" w:rsidRDefault="00CC2CD2" w:rsidP="00CC2C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55" w:type="dxa"/>
            <w:noWrap/>
          </w:tcPr>
          <w:p w14:paraId="7FEC9FEB" w14:textId="77777777" w:rsidR="00CC2CD2" w:rsidRPr="0036477A" w:rsidRDefault="00CC2CD2" w:rsidP="00CC2C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88" w:type="dxa"/>
            <w:noWrap/>
          </w:tcPr>
          <w:p w14:paraId="33BFFD6C" w14:textId="77777777" w:rsidR="00CC2CD2" w:rsidRPr="0036477A" w:rsidRDefault="00CC2CD2" w:rsidP="00CC2C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92" w:type="dxa"/>
            <w:noWrap/>
          </w:tcPr>
          <w:p w14:paraId="6769E63C" w14:textId="77777777" w:rsidR="00CC2CD2" w:rsidRPr="0036477A" w:rsidRDefault="00CC2CD2" w:rsidP="00CC2CD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5D6C1A05" w14:textId="13177B97" w:rsidR="009B7B30" w:rsidRPr="0036477A" w:rsidRDefault="009B7B30" w:rsidP="00E22618">
      <w:pPr>
        <w:pBdr>
          <w:top w:val="single" w:sz="4" w:space="1" w:color="auto"/>
        </w:pBd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6477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bbreviations:</w:t>
      </w:r>
      <w:r w:rsidRPr="0036477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GFR, estimated glomerular filtration; ITMB, intrathecal morphine block</w:t>
      </w:r>
    </w:p>
    <w:p w14:paraId="27616DCC" w14:textId="5FB45EBC" w:rsidR="00EB6876" w:rsidRPr="0036477A" w:rsidRDefault="00EB6876" w:rsidP="00EB687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6477A">
        <w:rPr>
          <w:rFonts w:ascii="Times New Roman" w:eastAsia="맑은 고딕" w:hAnsi="Times New Roman" w:cs="Times New Roman"/>
          <w:color w:val="000000" w:themeColor="text1"/>
          <w:sz w:val="24"/>
          <w:szCs w:val="24"/>
          <w:vertAlign w:val="superscript"/>
        </w:rPr>
        <w:t>†</w:t>
      </w:r>
      <w:r w:rsidR="001C023B" w:rsidRPr="0036477A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A</w:t>
      </w:r>
      <w:r w:rsidR="008D3FDE" w:rsidRPr="0036477A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 t</w:t>
      </w:r>
      <w:r w:rsidRPr="0036477A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ime effect determined by </w:t>
      </w:r>
      <w:r w:rsidR="008F189E" w:rsidRPr="0036477A">
        <w:rPr>
          <w:rFonts w:ascii="Times New Roman" w:hAnsi="Times New Roman" w:cs="Times New Roman"/>
          <w:color w:val="000000" w:themeColor="text1"/>
          <w:sz w:val="24"/>
          <w:szCs w:val="24"/>
        </w:rPr>
        <w:t>the serial order of the living donors from the first (no. 1) to the most recent (no. 366)</w:t>
      </w:r>
      <w:r w:rsidRPr="0036477A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>.</w:t>
      </w:r>
    </w:p>
    <w:bookmarkEnd w:id="0"/>
    <w:p w14:paraId="06ED1851" w14:textId="1635C208" w:rsidR="00CC2CD2" w:rsidRPr="0036477A" w:rsidRDefault="00CC2CD2" w:rsidP="00EB687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CC2CD2" w:rsidRPr="0036477A" w:rsidSect="007A1E17">
      <w:footerReference w:type="default" r:id="rId6"/>
      <w:pgSz w:w="15840" w:h="12240" w:orient="landscape" w:code="1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4AB2F1B" w14:textId="77777777" w:rsidR="007A1E17" w:rsidRDefault="007A1E17" w:rsidP="007A1E17">
      <w:pPr>
        <w:spacing w:after="0" w:line="240" w:lineRule="auto"/>
      </w:pPr>
      <w:r>
        <w:separator/>
      </w:r>
    </w:p>
  </w:endnote>
  <w:endnote w:type="continuationSeparator" w:id="0">
    <w:p w14:paraId="601401F5" w14:textId="77777777" w:rsidR="007A1E17" w:rsidRDefault="007A1E17" w:rsidP="007A1E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530927496"/>
      <w:docPartObj>
        <w:docPartGallery w:val="Page Numbers (Bottom of Page)"/>
        <w:docPartUnique/>
      </w:docPartObj>
    </w:sdtPr>
    <w:sdtEndPr/>
    <w:sdtContent>
      <w:p w14:paraId="4CE3336A" w14:textId="77777777" w:rsidR="007A1E17" w:rsidRDefault="007A1E17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80047" w:rsidRPr="00480047">
          <w:rPr>
            <w:noProof/>
            <w:lang w:val="ko-KR"/>
          </w:rPr>
          <w:t>1</w:t>
        </w:r>
        <w:r>
          <w:fldChar w:fldCharType="end"/>
        </w:r>
      </w:p>
    </w:sdtContent>
  </w:sdt>
  <w:p w14:paraId="43384140" w14:textId="77777777" w:rsidR="007A1E17" w:rsidRDefault="007A1E17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D6F593" w14:textId="77777777" w:rsidR="007A1E17" w:rsidRDefault="007A1E17" w:rsidP="007A1E17">
      <w:pPr>
        <w:spacing w:after="0" w:line="240" w:lineRule="auto"/>
      </w:pPr>
      <w:r>
        <w:separator/>
      </w:r>
    </w:p>
  </w:footnote>
  <w:footnote w:type="continuationSeparator" w:id="0">
    <w:p w14:paraId="5461FB1C" w14:textId="77777777" w:rsidR="007A1E17" w:rsidRDefault="007A1E17" w:rsidP="007A1E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505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A1E17"/>
    <w:rsid w:val="000336F6"/>
    <w:rsid w:val="00067B86"/>
    <w:rsid w:val="000770F7"/>
    <w:rsid w:val="00084DE2"/>
    <w:rsid w:val="000907AA"/>
    <w:rsid w:val="0009700A"/>
    <w:rsid w:val="000A4EB3"/>
    <w:rsid w:val="000C5EE5"/>
    <w:rsid w:val="0012228C"/>
    <w:rsid w:val="00146E09"/>
    <w:rsid w:val="00162A79"/>
    <w:rsid w:val="00196106"/>
    <w:rsid w:val="0019747E"/>
    <w:rsid w:val="001A6CAC"/>
    <w:rsid w:val="001C023B"/>
    <w:rsid w:val="001C4AD2"/>
    <w:rsid w:val="001F67B8"/>
    <w:rsid w:val="00202080"/>
    <w:rsid w:val="002368FB"/>
    <w:rsid w:val="002539D4"/>
    <w:rsid w:val="002A545F"/>
    <w:rsid w:val="002B0363"/>
    <w:rsid w:val="002B2D8A"/>
    <w:rsid w:val="002B7C47"/>
    <w:rsid w:val="002E5CAD"/>
    <w:rsid w:val="003210F6"/>
    <w:rsid w:val="0034281F"/>
    <w:rsid w:val="00342F4C"/>
    <w:rsid w:val="0034362B"/>
    <w:rsid w:val="00362B10"/>
    <w:rsid w:val="00363B1A"/>
    <w:rsid w:val="0036477A"/>
    <w:rsid w:val="003649B2"/>
    <w:rsid w:val="00374986"/>
    <w:rsid w:val="003B2781"/>
    <w:rsid w:val="003D26D5"/>
    <w:rsid w:val="003F6140"/>
    <w:rsid w:val="00406831"/>
    <w:rsid w:val="0043309A"/>
    <w:rsid w:val="00437E05"/>
    <w:rsid w:val="00480047"/>
    <w:rsid w:val="0048403E"/>
    <w:rsid w:val="004A5721"/>
    <w:rsid w:val="004C0239"/>
    <w:rsid w:val="004E53F9"/>
    <w:rsid w:val="004E7A1C"/>
    <w:rsid w:val="00501535"/>
    <w:rsid w:val="005056AA"/>
    <w:rsid w:val="00513604"/>
    <w:rsid w:val="00524109"/>
    <w:rsid w:val="005A6B7A"/>
    <w:rsid w:val="005C29EF"/>
    <w:rsid w:val="005D076B"/>
    <w:rsid w:val="005F044B"/>
    <w:rsid w:val="00614DA3"/>
    <w:rsid w:val="006167A8"/>
    <w:rsid w:val="00626AAB"/>
    <w:rsid w:val="006632E0"/>
    <w:rsid w:val="006651A5"/>
    <w:rsid w:val="006738ED"/>
    <w:rsid w:val="006755FF"/>
    <w:rsid w:val="006B5C75"/>
    <w:rsid w:val="006C3CC7"/>
    <w:rsid w:val="007302DC"/>
    <w:rsid w:val="0073700A"/>
    <w:rsid w:val="00752D2A"/>
    <w:rsid w:val="00777C72"/>
    <w:rsid w:val="00787AE6"/>
    <w:rsid w:val="007A1E17"/>
    <w:rsid w:val="007E0419"/>
    <w:rsid w:val="007E6A68"/>
    <w:rsid w:val="007F7B58"/>
    <w:rsid w:val="0080547D"/>
    <w:rsid w:val="00834FC7"/>
    <w:rsid w:val="00845E5D"/>
    <w:rsid w:val="008B5E56"/>
    <w:rsid w:val="008C24A0"/>
    <w:rsid w:val="008D3FDE"/>
    <w:rsid w:val="008D4742"/>
    <w:rsid w:val="008E1EB9"/>
    <w:rsid w:val="008F189E"/>
    <w:rsid w:val="00937EBE"/>
    <w:rsid w:val="0094080B"/>
    <w:rsid w:val="00964782"/>
    <w:rsid w:val="00997458"/>
    <w:rsid w:val="009B7B30"/>
    <w:rsid w:val="009E5D58"/>
    <w:rsid w:val="00A010A3"/>
    <w:rsid w:val="00A4313B"/>
    <w:rsid w:val="00A7273F"/>
    <w:rsid w:val="00A73186"/>
    <w:rsid w:val="00A8120C"/>
    <w:rsid w:val="00A8249C"/>
    <w:rsid w:val="00A946DC"/>
    <w:rsid w:val="00AD4EE8"/>
    <w:rsid w:val="00AE32DB"/>
    <w:rsid w:val="00B078CC"/>
    <w:rsid w:val="00B10AEE"/>
    <w:rsid w:val="00B132B0"/>
    <w:rsid w:val="00B205ED"/>
    <w:rsid w:val="00B65B14"/>
    <w:rsid w:val="00B71F8A"/>
    <w:rsid w:val="00B77DF2"/>
    <w:rsid w:val="00B87E25"/>
    <w:rsid w:val="00B92141"/>
    <w:rsid w:val="00B97A05"/>
    <w:rsid w:val="00BC51ED"/>
    <w:rsid w:val="00BD3F51"/>
    <w:rsid w:val="00BF7E48"/>
    <w:rsid w:val="00C027F1"/>
    <w:rsid w:val="00C31709"/>
    <w:rsid w:val="00C84167"/>
    <w:rsid w:val="00C945C8"/>
    <w:rsid w:val="00CA2C08"/>
    <w:rsid w:val="00CC2CD2"/>
    <w:rsid w:val="00CC4971"/>
    <w:rsid w:val="00CF1AAA"/>
    <w:rsid w:val="00CF7C7F"/>
    <w:rsid w:val="00D15E38"/>
    <w:rsid w:val="00D622FB"/>
    <w:rsid w:val="00DB623C"/>
    <w:rsid w:val="00DF6815"/>
    <w:rsid w:val="00E1100B"/>
    <w:rsid w:val="00E22618"/>
    <w:rsid w:val="00E653F6"/>
    <w:rsid w:val="00E85863"/>
    <w:rsid w:val="00EB6876"/>
    <w:rsid w:val="00EC5BFD"/>
    <w:rsid w:val="00F02EAC"/>
    <w:rsid w:val="00F10C9A"/>
    <w:rsid w:val="00F114E2"/>
    <w:rsid w:val="00F36A11"/>
    <w:rsid w:val="00F46C08"/>
    <w:rsid w:val="00F97790"/>
    <w:rsid w:val="00FB65F7"/>
    <w:rsid w:val="00FC25C1"/>
    <w:rsid w:val="00FD4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5057"/>
    <o:shapelayout v:ext="edit">
      <o:idmap v:ext="edit" data="1"/>
    </o:shapelayout>
  </w:shapeDefaults>
  <w:decimalSymbol w:val="."/>
  <w:listSeparator w:val=","/>
  <w14:docId w14:val="5A648B06"/>
  <w15:docId w15:val="{948E7945-AA12-4CFC-8322-992E948AE2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A1E1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A1E17"/>
  </w:style>
  <w:style w:type="paragraph" w:styleId="a4">
    <w:name w:val="footer"/>
    <w:basedOn w:val="a"/>
    <w:link w:val="Char0"/>
    <w:uiPriority w:val="99"/>
    <w:unhideWhenUsed/>
    <w:rsid w:val="007A1E1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A1E17"/>
  </w:style>
  <w:style w:type="table" w:styleId="a5">
    <w:name w:val="Table Grid"/>
    <w:basedOn w:val="a1"/>
    <w:uiPriority w:val="39"/>
    <w:rsid w:val="007A1E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0212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9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340</Words>
  <Characters>1942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e minsuk</dc:creator>
  <cp:keywords/>
  <dc:description/>
  <cp:lastModifiedBy>chae minsuk</cp:lastModifiedBy>
  <cp:revision>48</cp:revision>
  <dcterms:created xsi:type="dcterms:W3CDTF">2020-06-04T10:38:00Z</dcterms:created>
  <dcterms:modified xsi:type="dcterms:W3CDTF">2020-06-23T21:22:00Z</dcterms:modified>
</cp:coreProperties>
</file>